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6D4" w:rsidRPr="00BB4BE8" w:rsidRDefault="001277B8" w:rsidP="006E53EC">
      <w:pPr>
        <w:pStyle w:val="2"/>
        <w:spacing w:afterLines="50" w:after="156"/>
        <w:ind w:firstLineChars="0" w:firstLine="0"/>
        <w:rPr>
          <w:rFonts w:ascii="Arial" w:hAnsi="Arial" w:cs="Arial"/>
          <w:b w:val="0"/>
        </w:rPr>
      </w:pPr>
      <w:r w:rsidRPr="00BB4BE8">
        <w:rPr>
          <w:rFonts w:ascii="Arial" w:hAnsi="Arial" w:cs="Arial"/>
        </w:rPr>
        <w:t xml:space="preserve">Supplementary </w:t>
      </w:r>
      <w:r w:rsidR="001F110B">
        <w:rPr>
          <w:rFonts w:ascii="Arial" w:hAnsi="Arial" w:cs="Arial"/>
        </w:rPr>
        <w:t>T</w:t>
      </w:r>
      <w:r w:rsidRPr="00BB4BE8">
        <w:rPr>
          <w:rFonts w:ascii="Arial" w:hAnsi="Arial" w:cs="Arial"/>
        </w:rPr>
        <w:t>able 1</w:t>
      </w:r>
      <w:r w:rsidR="00EA4B66" w:rsidRPr="00BB4BE8">
        <w:rPr>
          <w:rFonts w:ascii="Arial" w:hAnsi="Arial" w:cs="Arial"/>
        </w:rPr>
        <w:t>.</w:t>
      </w:r>
      <w:r w:rsidR="00EA4B66" w:rsidRPr="00BB4BE8">
        <w:rPr>
          <w:rFonts w:ascii="Arial" w:hAnsi="Arial" w:cs="Arial"/>
          <w:b w:val="0"/>
        </w:rPr>
        <w:t xml:space="preserve"> </w:t>
      </w:r>
      <w:r w:rsidR="00BE4687">
        <w:rPr>
          <w:rFonts w:ascii="Arial" w:hAnsi="Arial" w:cs="Arial"/>
          <w:b w:val="0"/>
        </w:rPr>
        <w:t>The l</w:t>
      </w:r>
      <w:r w:rsidR="00EA4B66" w:rsidRPr="00BB4BE8">
        <w:rPr>
          <w:rFonts w:ascii="Arial" w:hAnsi="Arial" w:cs="Arial"/>
          <w:b w:val="0"/>
        </w:rPr>
        <w:t>ist of included drugs in this study.</w:t>
      </w:r>
    </w:p>
    <w:tbl>
      <w:tblPr>
        <w:tblStyle w:val="af6"/>
        <w:tblW w:w="5000" w:type="pct"/>
        <w:tblLook w:val="04A0" w:firstRow="1" w:lastRow="0" w:firstColumn="1" w:lastColumn="0" w:noHBand="0" w:noVBand="1"/>
      </w:tblPr>
      <w:tblGrid>
        <w:gridCol w:w="2122"/>
        <w:gridCol w:w="6894"/>
      </w:tblGrid>
      <w:tr w:rsidR="00A626D4" w:rsidRPr="00BB4BE8" w:rsidTr="00CE1967">
        <w:tc>
          <w:tcPr>
            <w:tcW w:w="1177" w:type="pct"/>
            <w:vAlign w:val="center"/>
          </w:tcPr>
          <w:p w:rsidR="00E63B99" w:rsidRPr="002A5BE0" w:rsidRDefault="006E3690" w:rsidP="009B5BAD">
            <w:pPr>
              <w:snapToGrid w:val="0"/>
              <w:spacing w:line="288" w:lineRule="auto"/>
              <w:ind w:firstLineChars="0" w:firstLine="482"/>
              <w:jc w:val="center"/>
              <w:rPr>
                <w:rFonts w:ascii="Arial" w:hAnsi="Arial" w:cs="Arial"/>
                <w:bCs/>
                <w:sz w:val="22"/>
              </w:rPr>
            </w:pPr>
            <w:r w:rsidRPr="002A5BE0">
              <w:rPr>
                <w:rFonts w:ascii="Arial" w:hAnsi="Arial" w:cs="Arial"/>
                <w:bCs/>
                <w:sz w:val="22"/>
              </w:rPr>
              <w:t>C</w:t>
            </w:r>
            <w:r w:rsidR="00E63B99" w:rsidRPr="002A5BE0">
              <w:rPr>
                <w:rFonts w:ascii="Arial" w:hAnsi="Arial" w:cs="Arial"/>
                <w:bCs/>
                <w:sz w:val="22"/>
              </w:rPr>
              <w:t>ategories</w:t>
            </w:r>
          </w:p>
        </w:tc>
        <w:tc>
          <w:tcPr>
            <w:tcW w:w="3823" w:type="pct"/>
            <w:vAlign w:val="center"/>
          </w:tcPr>
          <w:p w:rsidR="00A626D4" w:rsidRPr="002A5BE0" w:rsidRDefault="00CE1967" w:rsidP="00CE1967">
            <w:pPr>
              <w:snapToGrid w:val="0"/>
              <w:spacing w:line="288" w:lineRule="auto"/>
              <w:ind w:firstLineChars="0" w:firstLine="482"/>
              <w:jc w:val="center"/>
              <w:rPr>
                <w:rFonts w:ascii="Arial" w:hAnsi="Arial" w:cs="Arial"/>
                <w:sz w:val="22"/>
              </w:rPr>
            </w:pPr>
            <w:r w:rsidRPr="002A5BE0">
              <w:rPr>
                <w:rFonts w:ascii="Arial" w:hAnsi="Arial" w:cs="Arial"/>
                <w:sz w:val="22"/>
              </w:rPr>
              <w:t xml:space="preserve">Drug </w:t>
            </w:r>
            <w:r w:rsidR="006E3690" w:rsidRPr="002A5BE0">
              <w:rPr>
                <w:rFonts w:ascii="Arial" w:hAnsi="Arial" w:cs="Arial"/>
                <w:sz w:val="22"/>
              </w:rPr>
              <w:t>substances</w:t>
            </w:r>
          </w:p>
        </w:tc>
      </w:tr>
      <w:tr w:rsidR="00A626D4" w:rsidRPr="00BB4BE8">
        <w:tc>
          <w:tcPr>
            <w:tcW w:w="1177" w:type="pct"/>
            <w:vAlign w:val="center"/>
          </w:tcPr>
          <w:p w:rsidR="00A626D4" w:rsidRPr="00BB4BE8" w:rsidRDefault="009B5BAD">
            <w:pPr>
              <w:snapToGrid w:val="0"/>
              <w:spacing w:line="288" w:lineRule="auto"/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“4+7” List</w:t>
            </w:r>
            <w:r w:rsidR="00EA4B66" w:rsidRPr="00BB4BE8">
              <w:rPr>
                <w:rFonts w:ascii="Arial" w:hAnsi="Arial" w:cs="Arial"/>
                <w:sz w:val="22"/>
              </w:rPr>
              <w:t xml:space="preserve"> drugs</w:t>
            </w:r>
          </w:p>
        </w:tc>
        <w:tc>
          <w:tcPr>
            <w:tcW w:w="3823" w:type="pct"/>
          </w:tcPr>
          <w:p w:rsidR="00A626D4" w:rsidRPr="00BB4BE8" w:rsidRDefault="00EA4B66">
            <w:pPr>
              <w:snapToGrid w:val="0"/>
              <w:spacing w:line="288" w:lineRule="auto"/>
              <w:ind w:firstLineChars="0" w:firstLine="0"/>
              <w:jc w:val="left"/>
              <w:rPr>
                <w:rFonts w:ascii="Arial" w:hAnsi="Arial" w:cs="Arial"/>
                <w:sz w:val="22"/>
              </w:rPr>
            </w:pPr>
            <w:r w:rsidRPr="00BB4BE8">
              <w:rPr>
                <w:rFonts w:ascii="Arial" w:hAnsi="Arial" w:cs="Arial"/>
                <w:sz w:val="22"/>
              </w:rPr>
              <w:t xml:space="preserve">irbesartan and hydrochlorothiazide, irbesartan, losartan, montmorillonite, entecavir, cefuroxime, pemetrexed, atorvastatin, imatinib, olanzapine, escitalopram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fosinopril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>, enalapril, montelukast, rosuvastatin, lisinopril, risperidone, paroxetine, gefitinib, levetiracetam, clopidogrel, dexmedetomidine, tenofovir, amlodipine, flurbiprofen</w:t>
            </w:r>
          </w:p>
        </w:tc>
      </w:tr>
      <w:tr w:rsidR="00A626D4" w:rsidRPr="00BB4BE8">
        <w:tc>
          <w:tcPr>
            <w:tcW w:w="1177" w:type="pct"/>
            <w:vAlign w:val="center"/>
          </w:tcPr>
          <w:p w:rsidR="00A626D4" w:rsidRPr="00BB4BE8" w:rsidRDefault="00EA4B66">
            <w:pPr>
              <w:snapToGrid w:val="0"/>
              <w:spacing w:line="288" w:lineRule="auto"/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 w:rsidRPr="00BB4BE8">
              <w:rPr>
                <w:rFonts w:ascii="Arial" w:hAnsi="Arial" w:cs="Arial"/>
                <w:sz w:val="22"/>
              </w:rPr>
              <w:t>Alternative drugs</w:t>
            </w:r>
          </w:p>
        </w:tc>
        <w:tc>
          <w:tcPr>
            <w:tcW w:w="3823" w:type="pct"/>
          </w:tcPr>
          <w:p w:rsidR="00A626D4" w:rsidRPr="00BB4BE8" w:rsidRDefault="00EA4B66">
            <w:pPr>
              <w:snapToGrid w:val="0"/>
              <w:spacing w:line="288" w:lineRule="auto"/>
              <w:ind w:firstLineChars="0" w:firstLine="0"/>
              <w:jc w:val="left"/>
              <w:rPr>
                <w:rFonts w:ascii="Arial" w:hAnsi="Arial" w:cs="Arial"/>
                <w:sz w:val="22"/>
              </w:rPr>
            </w:pPr>
            <w:r w:rsidRPr="00BB4BE8">
              <w:rPr>
                <w:rFonts w:ascii="Arial" w:hAnsi="Arial" w:cs="Arial"/>
                <w:sz w:val="22"/>
              </w:rPr>
              <w:t xml:space="preserve">adefovir, aspirin, oxcarbazepine, valproate, quetiapine, carbamazepine, captopril, lamivudine, risperidone, nilotinib, nitrendipine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cefprozil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cefaclor, cefixime, nifedipine, simvastatin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xuezhikang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icotinib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cefuroxime, chlorpromazine, haloperidol, fluoxetine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penfluridol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indomethacin, venlafaxine, perphenazine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sulpiride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cefalexin, cefdinir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afatinib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 xml:space="preserve">, telmisartan, </w:t>
            </w:r>
            <w:proofErr w:type="spellStart"/>
            <w:r w:rsidRPr="00BB4BE8">
              <w:rPr>
                <w:rFonts w:ascii="Arial" w:hAnsi="Arial" w:cs="Arial"/>
                <w:sz w:val="22"/>
              </w:rPr>
              <w:t>fluvastatin</w:t>
            </w:r>
            <w:proofErr w:type="spellEnd"/>
            <w:r w:rsidRPr="00BB4BE8">
              <w:rPr>
                <w:rFonts w:ascii="Arial" w:hAnsi="Arial" w:cs="Arial"/>
                <w:sz w:val="22"/>
              </w:rPr>
              <w:t>, candesartan, perindopril, sertraline, tiapride, lamotrigine, felodipine, aripiprazole, amlodipine and atorvastatin, valsartan, ticagrelor, losartan potassium and hydrochlorothiazide, valsartan and amlodipine, perindopril and indapamide</w:t>
            </w:r>
          </w:p>
        </w:tc>
      </w:tr>
    </w:tbl>
    <w:p w:rsidR="00A626D4" w:rsidRDefault="00A626D4">
      <w:pPr>
        <w:ind w:firstLineChars="0" w:firstLine="0"/>
        <w:rPr>
          <w:rFonts w:ascii="Arial" w:hAnsi="Arial" w:cs="Arial"/>
          <w:sz w:val="22"/>
        </w:rPr>
      </w:pPr>
    </w:p>
    <w:p w:rsidR="00AE23C3" w:rsidRDefault="00AE23C3">
      <w:pPr>
        <w:widowControl/>
        <w:spacing w:line="240" w:lineRule="auto"/>
        <w:ind w:firstLineChars="0" w:firstLine="0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6E53EC" w:rsidRPr="006E53EC" w:rsidRDefault="006E53EC" w:rsidP="006E53EC">
      <w:pPr>
        <w:pStyle w:val="2"/>
        <w:spacing w:afterLines="50" w:after="156"/>
        <w:ind w:firstLineChars="0" w:firstLine="0"/>
        <w:rPr>
          <w:rFonts w:ascii="Arial" w:hAnsi="Arial" w:cs="Arial"/>
          <w:b w:val="0"/>
        </w:rPr>
      </w:pPr>
      <w:r w:rsidRPr="00BB4BE8">
        <w:rPr>
          <w:rFonts w:ascii="Arial" w:hAnsi="Arial" w:cs="Arial"/>
        </w:rPr>
        <w:lastRenderedPageBreak/>
        <w:t xml:space="preserve">Supplementary </w:t>
      </w:r>
      <w:r w:rsidR="00255591">
        <w:rPr>
          <w:rFonts w:ascii="Arial" w:hAnsi="Arial" w:cs="Arial"/>
        </w:rPr>
        <w:t>F</w:t>
      </w:r>
      <w:r>
        <w:rPr>
          <w:rFonts w:ascii="Arial" w:hAnsi="Arial" w:cs="Arial"/>
        </w:rPr>
        <w:t>igure</w:t>
      </w:r>
      <w:r w:rsidRPr="00BB4BE8">
        <w:rPr>
          <w:rFonts w:ascii="Arial" w:hAnsi="Arial" w:cs="Arial"/>
        </w:rPr>
        <w:t xml:space="preserve"> 1.</w:t>
      </w:r>
      <w:r w:rsidRPr="006E53EC">
        <w:rPr>
          <w:rFonts w:ascii="Arial" w:hAnsi="Arial" w:cs="Arial"/>
        </w:rPr>
        <w:t xml:space="preserve"> </w:t>
      </w:r>
      <w:r>
        <w:rPr>
          <w:rFonts w:ascii="Arial" w:hAnsi="Arial" w:cs="Arial"/>
          <w:b w:val="0"/>
        </w:rPr>
        <w:t xml:space="preserve">Monthly change </w:t>
      </w:r>
      <w:r w:rsidR="00F32098">
        <w:rPr>
          <w:rFonts w:ascii="Arial" w:hAnsi="Arial" w:cs="Arial"/>
          <w:b w:val="0"/>
        </w:rPr>
        <w:t>trend</w:t>
      </w:r>
      <w:r w:rsidR="00C82C1D">
        <w:rPr>
          <w:rFonts w:ascii="Arial" w:hAnsi="Arial" w:cs="Arial"/>
          <w:b w:val="0"/>
        </w:rPr>
        <w:t>s</w:t>
      </w:r>
      <w:bookmarkStart w:id="0" w:name="_GoBack"/>
      <w:bookmarkEnd w:id="0"/>
      <w:r w:rsidR="00F32098">
        <w:rPr>
          <w:rFonts w:ascii="Arial" w:hAnsi="Arial" w:cs="Arial"/>
          <w:b w:val="0"/>
        </w:rPr>
        <w:t xml:space="preserve"> </w:t>
      </w:r>
      <w:r>
        <w:rPr>
          <w:rFonts w:ascii="Arial" w:hAnsi="Arial" w:cs="Arial"/>
          <w:b w:val="0"/>
        </w:rPr>
        <w:t xml:space="preserve">of </w:t>
      </w:r>
      <w:r w:rsidR="00261DBF">
        <w:rPr>
          <w:rFonts w:ascii="Arial" w:hAnsi="Arial" w:cs="Arial"/>
          <w:b w:val="0"/>
        </w:rPr>
        <w:t xml:space="preserve">fisher price index </w:t>
      </w:r>
      <w:r w:rsidR="006D6B47">
        <w:rPr>
          <w:rFonts w:ascii="Arial" w:hAnsi="Arial" w:cs="Arial"/>
          <w:b w:val="0"/>
        </w:rPr>
        <w:t xml:space="preserve">of policy-related drugs </w:t>
      </w:r>
      <w:r w:rsidR="00957D73">
        <w:rPr>
          <w:rFonts w:ascii="Arial" w:hAnsi="Arial" w:cs="Arial"/>
          <w:b w:val="0"/>
        </w:rPr>
        <w:t xml:space="preserve">between </w:t>
      </w:r>
      <w:r w:rsidR="00433BD8">
        <w:rPr>
          <w:rFonts w:ascii="Arial" w:hAnsi="Arial" w:cs="Arial"/>
          <w:b w:val="0"/>
        </w:rPr>
        <w:t xml:space="preserve">July </w:t>
      </w:r>
      <w:r w:rsidR="00E05595">
        <w:rPr>
          <w:rFonts w:ascii="Arial" w:hAnsi="Arial" w:cs="Arial"/>
          <w:b w:val="0"/>
        </w:rPr>
        <w:t xml:space="preserve">2019 </w:t>
      </w:r>
      <w:r w:rsidR="00E05048">
        <w:rPr>
          <w:rFonts w:ascii="Arial" w:hAnsi="Arial" w:cs="Arial"/>
          <w:b w:val="0"/>
        </w:rPr>
        <w:t>and</w:t>
      </w:r>
      <w:r w:rsidR="00E05595">
        <w:rPr>
          <w:rFonts w:ascii="Arial" w:hAnsi="Arial" w:cs="Arial"/>
          <w:b w:val="0"/>
        </w:rPr>
        <w:t xml:space="preserve"> December 2019.</w:t>
      </w:r>
    </w:p>
    <w:p w:rsidR="00AE23C3" w:rsidRPr="00132640" w:rsidRDefault="00384533">
      <w:pPr>
        <w:ind w:firstLineChars="0" w:firstLine="0"/>
        <w:rPr>
          <w:rFonts w:ascii="Arial" w:hAnsi="Arial" w:cs="Arial"/>
          <w:b/>
          <w:sz w:val="22"/>
        </w:rPr>
      </w:pPr>
      <w:r w:rsidRPr="00132640">
        <w:rPr>
          <w:rFonts w:ascii="Arial" w:hAnsi="Arial" w:cs="Arial" w:hint="eastAsia"/>
          <w:b/>
          <w:sz w:val="22"/>
        </w:rPr>
        <w:t>(</w:t>
      </w:r>
      <w:r w:rsidRPr="00132640">
        <w:rPr>
          <w:rFonts w:ascii="Arial" w:hAnsi="Arial" w:cs="Arial"/>
          <w:b/>
          <w:sz w:val="22"/>
        </w:rPr>
        <w:t xml:space="preserve">a) </w:t>
      </w:r>
      <w:r w:rsidR="003F0A99">
        <w:rPr>
          <w:rFonts w:ascii="Arial" w:hAnsi="Arial" w:cs="Arial"/>
          <w:b/>
          <w:sz w:val="22"/>
        </w:rPr>
        <w:t xml:space="preserve">bid-winning and </w:t>
      </w:r>
      <w:r w:rsidR="00D33B22">
        <w:rPr>
          <w:rFonts w:ascii="Arial" w:hAnsi="Arial" w:cs="Arial"/>
          <w:b/>
          <w:sz w:val="22"/>
        </w:rPr>
        <w:t>bid-non-winning drugs</w:t>
      </w:r>
    </w:p>
    <w:p w:rsidR="00B96C1A" w:rsidRDefault="00261E8B" w:rsidP="00512C24">
      <w:pPr>
        <w:pStyle w:val="aff3"/>
      </w:pPr>
      <w:r>
        <w:rPr>
          <w:noProof/>
        </w:rPr>
        <w:drawing>
          <wp:inline distT="0" distB="0" distL="0" distR="0">
            <wp:extent cx="5731510" cy="3696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附表图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C1A" w:rsidRPr="006F3C82" w:rsidRDefault="005105AD">
      <w:pPr>
        <w:ind w:firstLineChars="0" w:firstLine="0"/>
        <w:rPr>
          <w:rFonts w:ascii="Arial" w:hAnsi="Arial" w:cs="Arial"/>
          <w:b/>
          <w:sz w:val="22"/>
        </w:rPr>
      </w:pPr>
      <w:r w:rsidRPr="006F3C82">
        <w:rPr>
          <w:rFonts w:ascii="Arial" w:hAnsi="Arial" w:cs="Arial" w:hint="eastAsia"/>
          <w:b/>
          <w:sz w:val="22"/>
        </w:rPr>
        <w:t>(</w:t>
      </w:r>
      <w:r w:rsidRPr="006F3C82">
        <w:rPr>
          <w:rFonts w:ascii="Arial" w:hAnsi="Arial" w:cs="Arial"/>
          <w:b/>
          <w:sz w:val="22"/>
        </w:rPr>
        <w:t xml:space="preserve">b) </w:t>
      </w:r>
      <w:r w:rsidR="0063235C" w:rsidRPr="006F3C82">
        <w:rPr>
          <w:rFonts w:ascii="Arial" w:hAnsi="Arial" w:cs="Arial"/>
          <w:b/>
          <w:sz w:val="22"/>
        </w:rPr>
        <w:t xml:space="preserve">“4+7” List drugs and </w:t>
      </w:r>
      <w:r w:rsidR="00095218" w:rsidRPr="006F3C82">
        <w:rPr>
          <w:rFonts w:ascii="Arial" w:hAnsi="Arial" w:cs="Arial"/>
          <w:b/>
          <w:sz w:val="22"/>
        </w:rPr>
        <w:t>alternative drugs</w:t>
      </w:r>
    </w:p>
    <w:p w:rsidR="00296CC7" w:rsidRPr="00BB4BE8" w:rsidRDefault="00393B1B" w:rsidP="00393B1B">
      <w:pPr>
        <w:pStyle w:val="aff3"/>
      </w:pPr>
      <w:r>
        <w:rPr>
          <w:rFonts w:hint="eastAsia"/>
          <w:noProof/>
        </w:rPr>
        <w:drawing>
          <wp:inline distT="0" distB="0" distL="0" distR="0">
            <wp:extent cx="5731510" cy="36963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附表图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6CC7" w:rsidRPr="00BB4B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4B09" w:rsidRDefault="007A4B09">
      <w:pPr>
        <w:spacing w:line="240" w:lineRule="auto"/>
        <w:ind w:firstLine="480"/>
      </w:pPr>
      <w:r>
        <w:separator/>
      </w:r>
    </w:p>
  </w:endnote>
  <w:endnote w:type="continuationSeparator" w:id="0">
    <w:p w:rsidR="007A4B09" w:rsidRDefault="007A4B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E-BZ">
    <w:altName w:val="Cambria"/>
    <w:charset w:val="00"/>
    <w:family w:val="decorative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4B09" w:rsidRDefault="007A4B09">
      <w:pPr>
        <w:spacing w:line="240" w:lineRule="auto"/>
        <w:ind w:firstLine="480"/>
      </w:pPr>
      <w:r>
        <w:separator/>
      </w:r>
    </w:p>
  </w:footnote>
  <w:footnote w:type="continuationSeparator" w:id="0">
    <w:p w:rsidR="007A4B09" w:rsidRDefault="007A4B0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d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26D4" w:rsidRDefault="00A626D4">
    <w:pPr>
      <w:pStyle w:val="ad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tzQwMTI2tLS0NDRV0lEKTi0uzszPAykwtKwFAPm6a0otAAAA"/>
  </w:docVars>
  <w:rsids>
    <w:rsidRoot w:val="0043218C"/>
    <w:rsid w:val="0000076E"/>
    <w:rsid w:val="00001E21"/>
    <w:rsid w:val="00003E0A"/>
    <w:rsid w:val="000045A6"/>
    <w:rsid w:val="00005C9A"/>
    <w:rsid w:val="000109A4"/>
    <w:rsid w:val="000116B1"/>
    <w:rsid w:val="00012938"/>
    <w:rsid w:val="00012FDA"/>
    <w:rsid w:val="000134FF"/>
    <w:rsid w:val="00013E3F"/>
    <w:rsid w:val="000174AE"/>
    <w:rsid w:val="00020605"/>
    <w:rsid w:val="00021225"/>
    <w:rsid w:val="00023462"/>
    <w:rsid w:val="00025DED"/>
    <w:rsid w:val="00025E76"/>
    <w:rsid w:val="00027DE2"/>
    <w:rsid w:val="000317E6"/>
    <w:rsid w:val="000349F1"/>
    <w:rsid w:val="00037881"/>
    <w:rsid w:val="000432C7"/>
    <w:rsid w:val="000433DA"/>
    <w:rsid w:val="000446ED"/>
    <w:rsid w:val="00044A4A"/>
    <w:rsid w:val="00045B8F"/>
    <w:rsid w:val="0004694A"/>
    <w:rsid w:val="00046B81"/>
    <w:rsid w:val="00047B42"/>
    <w:rsid w:val="0005145A"/>
    <w:rsid w:val="000522ED"/>
    <w:rsid w:val="00052889"/>
    <w:rsid w:val="00055074"/>
    <w:rsid w:val="00055763"/>
    <w:rsid w:val="00057728"/>
    <w:rsid w:val="00060E5B"/>
    <w:rsid w:val="00061987"/>
    <w:rsid w:val="00063185"/>
    <w:rsid w:val="000670EA"/>
    <w:rsid w:val="00071109"/>
    <w:rsid w:val="00071759"/>
    <w:rsid w:val="00071CEC"/>
    <w:rsid w:val="00072B45"/>
    <w:rsid w:val="00076E40"/>
    <w:rsid w:val="00083F31"/>
    <w:rsid w:val="000905D6"/>
    <w:rsid w:val="00091FF9"/>
    <w:rsid w:val="00093A46"/>
    <w:rsid w:val="00095218"/>
    <w:rsid w:val="00097891"/>
    <w:rsid w:val="000A0548"/>
    <w:rsid w:val="000A36BC"/>
    <w:rsid w:val="000A4BFD"/>
    <w:rsid w:val="000A555D"/>
    <w:rsid w:val="000A6473"/>
    <w:rsid w:val="000B22CB"/>
    <w:rsid w:val="000B3B56"/>
    <w:rsid w:val="000B60A1"/>
    <w:rsid w:val="000C053B"/>
    <w:rsid w:val="000C0B8E"/>
    <w:rsid w:val="000C3744"/>
    <w:rsid w:val="000C59A1"/>
    <w:rsid w:val="000D0E82"/>
    <w:rsid w:val="000D1117"/>
    <w:rsid w:val="000D4305"/>
    <w:rsid w:val="000D4A22"/>
    <w:rsid w:val="000D63E2"/>
    <w:rsid w:val="000E0FD1"/>
    <w:rsid w:val="000E20B8"/>
    <w:rsid w:val="000E231F"/>
    <w:rsid w:val="000E4026"/>
    <w:rsid w:val="000F0145"/>
    <w:rsid w:val="000F1EC1"/>
    <w:rsid w:val="000F23C5"/>
    <w:rsid w:val="000F4152"/>
    <w:rsid w:val="00100DAD"/>
    <w:rsid w:val="00100EC3"/>
    <w:rsid w:val="001021F2"/>
    <w:rsid w:val="001050CE"/>
    <w:rsid w:val="00105196"/>
    <w:rsid w:val="0010590F"/>
    <w:rsid w:val="00110560"/>
    <w:rsid w:val="00111593"/>
    <w:rsid w:val="00111B80"/>
    <w:rsid w:val="00117457"/>
    <w:rsid w:val="001201A8"/>
    <w:rsid w:val="00124632"/>
    <w:rsid w:val="001247E7"/>
    <w:rsid w:val="00125948"/>
    <w:rsid w:val="00126076"/>
    <w:rsid w:val="00126CA2"/>
    <w:rsid w:val="001277B8"/>
    <w:rsid w:val="00132640"/>
    <w:rsid w:val="00132BA8"/>
    <w:rsid w:val="00132BC2"/>
    <w:rsid w:val="00133864"/>
    <w:rsid w:val="001357E4"/>
    <w:rsid w:val="001359D6"/>
    <w:rsid w:val="00141507"/>
    <w:rsid w:val="00142A4E"/>
    <w:rsid w:val="001444C0"/>
    <w:rsid w:val="00147195"/>
    <w:rsid w:val="00150633"/>
    <w:rsid w:val="0015139C"/>
    <w:rsid w:val="001522E1"/>
    <w:rsid w:val="00152344"/>
    <w:rsid w:val="00153457"/>
    <w:rsid w:val="00156D14"/>
    <w:rsid w:val="00162994"/>
    <w:rsid w:val="00163B4B"/>
    <w:rsid w:val="001647C0"/>
    <w:rsid w:val="0016483A"/>
    <w:rsid w:val="00170065"/>
    <w:rsid w:val="00172104"/>
    <w:rsid w:val="00173363"/>
    <w:rsid w:val="001772F5"/>
    <w:rsid w:val="001803B0"/>
    <w:rsid w:val="00180D29"/>
    <w:rsid w:val="0018140E"/>
    <w:rsid w:val="00183A55"/>
    <w:rsid w:val="0018588D"/>
    <w:rsid w:val="00187EA5"/>
    <w:rsid w:val="00193119"/>
    <w:rsid w:val="00194C28"/>
    <w:rsid w:val="001960F2"/>
    <w:rsid w:val="00197238"/>
    <w:rsid w:val="00197A6E"/>
    <w:rsid w:val="001A49BB"/>
    <w:rsid w:val="001A6F98"/>
    <w:rsid w:val="001B0232"/>
    <w:rsid w:val="001B189D"/>
    <w:rsid w:val="001B3B05"/>
    <w:rsid w:val="001B66CA"/>
    <w:rsid w:val="001B69E5"/>
    <w:rsid w:val="001C09DF"/>
    <w:rsid w:val="001C1CE5"/>
    <w:rsid w:val="001C1CE6"/>
    <w:rsid w:val="001C1D40"/>
    <w:rsid w:val="001C21BB"/>
    <w:rsid w:val="001C271E"/>
    <w:rsid w:val="001C6500"/>
    <w:rsid w:val="001D02BC"/>
    <w:rsid w:val="001D2303"/>
    <w:rsid w:val="001D3AF0"/>
    <w:rsid w:val="001D5B9C"/>
    <w:rsid w:val="001E1C80"/>
    <w:rsid w:val="001E3234"/>
    <w:rsid w:val="001E4762"/>
    <w:rsid w:val="001E5181"/>
    <w:rsid w:val="001E54E0"/>
    <w:rsid w:val="001E6C33"/>
    <w:rsid w:val="001E78BA"/>
    <w:rsid w:val="001F110B"/>
    <w:rsid w:val="001F16C6"/>
    <w:rsid w:val="001F2E34"/>
    <w:rsid w:val="001F4BBF"/>
    <w:rsid w:val="001F5CE3"/>
    <w:rsid w:val="001F7220"/>
    <w:rsid w:val="001F7EA9"/>
    <w:rsid w:val="00203D04"/>
    <w:rsid w:val="002106CF"/>
    <w:rsid w:val="002108B4"/>
    <w:rsid w:val="00211379"/>
    <w:rsid w:val="00214DB9"/>
    <w:rsid w:val="002159CF"/>
    <w:rsid w:val="00215CDE"/>
    <w:rsid w:val="00217811"/>
    <w:rsid w:val="002237DF"/>
    <w:rsid w:val="00224641"/>
    <w:rsid w:val="002255BE"/>
    <w:rsid w:val="00226B27"/>
    <w:rsid w:val="00226E35"/>
    <w:rsid w:val="00227B44"/>
    <w:rsid w:val="00227DEA"/>
    <w:rsid w:val="002310CA"/>
    <w:rsid w:val="00231D43"/>
    <w:rsid w:val="00232B1F"/>
    <w:rsid w:val="00240687"/>
    <w:rsid w:val="00241455"/>
    <w:rsid w:val="0024245D"/>
    <w:rsid w:val="0024323F"/>
    <w:rsid w:val="00243C80"/>
    <w:rsid w:val="0024430E"/>
    <w:rsid w:val="00244A3A"/>
    <w:rsid w:val="00244AA7"/>
    <w:rsid w:val="0024527D"/>
    <w:rsid w:val="0024534A"/>
    <w:rsid w:val="0024739B"/>
    <w:rsid w:val="0024789E"/>
    <w:rsid w:val="0025374C"/>
    <w:rsid w:val="00255591"/>
    <w:rsid w:val="00255D82"/>
    <w:rsid w:val="00256019"/>
    <w:rsid w:val="002600D1"/>
    <w:rsid w:val="00260723"/>
    <w:rsid w:val="00260F48"/>
    <w:rsid w:val="00261DBF"/>
    <w:rsid w:val="00261E8B"/>
    <w:rsid w:val="00262FF0"/>
    <w:rsid w:val="00263D45"/>
    <w:rsid w:val="0026413B"/>
    <w:rsid w:val="00270201"/>
    <w:rsid w:val="00271E3C"/>
    <w:rsid w:val="002720FF"/>
    <w:rsid w:val="00272D5D"/>
    <w:rsid w:val="00273EA7"/>
    <w:rsid w:val="00274636"/>
    <w:rsid w:val="00276A40"/>
    <w:rsid w:val="00277351"/>
    <w:rsid w:val="0028240C"/>
    <w:rsid w:val="00282B46"/>
    <w:rsid w:val="00283958"/>
    <w:rsid w:val="00285B8C"/>
    <w:rsid w:val="002874C7"/>
    <w:rsid w:val="00292047"/>
    <w:rsid w:val="00292713"/>
    <w:rsid w:val="00296822"/>
    <w:rsid w:val="00296CC7"/>
    <w:rsid w:val="00297634"/>
    <w:rsid w:val="002976E1"/>
    <w:rsid w:val="00297865"/>
    <w:rsid w:val="002A3EF3"/>
    <w:rsid w:val="002A5BE0"/>
    <w:rsid w:val="002A5BEC"/>
    <w:rsid w:val="002A5FAD"/>
    <w:rsid w:val="002B00E4"/>
    <w:rsid w:val="002B0F3F"/>
    <w:rsid w:val="002B4720"/>
    <w:rsid w:val="002B5955"/>
    <w:rsid w:val="002B5BD9"/>
    <w:rsid w:val="002B75B7"/>
    <w:rsid w:val="002C0006"/>
    <w:rsid w:val="002C0817"/>
    <w:rsid w:val="002C0A0D"/>
    <w:rsid w:val="002C21E1"/>
    <w:rsid w:val="002C6225"/>
    <w:rsid w:val="002D1419"/>
    <w:rsid w:val="002D3D79"/>
    <w:rsid w:val="002E0C60"/>
    <w:rsid w:val="002E3739"/>
    <w:rsid w:val="002E641B"/>
    <w:rsid w:val="002E7A73"/>
    <w:rsid w:val="002F0F17"/>
    <w:rsid w:val="002F31A1"/>
    <w:rsid w:val="002F4B53"/>
    <w:rsid w:val="0030040E"/>
    <w:rsid w:val="00301060"/>
    <w:rsid w:val="003052A8"/>
    <w:rsid w:val="003061D3"/>
    <w:rsid w:val="00306886"/>
    <w:rsid w:val="00317E0E"/>
    <w:rsid w:val="0032162C"/>
    <w:rsid w:val="00321B40"/>
    <w:rsid w:val="00322E98"/>
    <w:rsid w:val="00323197"/>
    <w:rsid w:val="00323700"/>
    <w:rsid w:val="0032443B"/>
    <w:rsid w:val="00324B35"/>
    <w:rsid w:val="00325B51"/>
    <w:rsid w:val="00326929"/>
    <w:rsid w:val="0033431D"/>
    <w:rsid w:val="003359FF"/>
    <w:rsid w:val="00335B8B"/>
    <w:rsid w:val="00336AB5"/>
    <w:rsid w:val="00340101"/>
    <w:rsid w:val="0034387C"/>
    <w:rsid w:val="003506DE"/>
    <w:rsid w:val="003529BE"/>
    <w:rsid w:val="003560E8"/>
    <w:rsid w:val="00357BEF"/>
    <w:rsid w:val="003621A8"/>
    <w:rsid w:val="0036330C"/>
    <w:rsid w:val="00363A32"/>
    <w:rsid w:val="00364B42"/>
    <w:rsid w:val="00370F0B"/>
    <w:rsid w:val="00371404"/>
    <w:rsid w:val="003719F8"/>
    <w:rsid w:val="00371EF9"/>
    <w:rsid w:val="003721DC"/>
    <w:rsid w:val="003750C0"/>
    <w:rsid w:val="003750C6"/>
    <w:rsid w:val="003779AF"/>
    <w:rsid w:val="00380577"/>
    <w:rsid w:val="00384533"/>
    <w:rsid w:val="00384D4D"/>
    <w:rsid w:val="00387791"/>
    <w:rsid w:val="00387B0B"/>
    <w:rsid w:val="00391CD0"/>
    <w:rsid w:val="00392F1E"/>
    <w:rsid w:val="00393B1B"/>
    <w:rsid w:val="003940B3"/>
    <w:rsid w:val="00396287"/>
    <w:rsid w:val="00397A1A"/>
    <w:rsid w:val="003A11C2"/>
    <w:rsid w:val="003A79BD"/>
    <w:rsid w:val="003B10BC"/>
    <w:rsid w:val="003B17BA"/>
    <w:rsid w:val="003B1B84"/>
    <w:rsid w:val="003B568D"/>
    <w:rsid w:val="003B6D31"/>
    <w:rsid w:val="003B7795"/>
    <w:rsid w:val="003C0571"/>
    <w:rsid w:val="003C400C"/>
    <w:rsid w:val="003C6D06"/>
    <w:rsid w:val="003D06FD"/>
    <w:rsid w:val="003D3416"/>
    <w:rsid w:val="003D43F1"/>
    <w:rsid w:val="003D6484"/>
    <w:rsid w:val="003E084D"/>
    <w:rsid w:val="003E50E0"/>
    <w:rsid w:val="003E576F"/>
    <w:rsid w:val="003E72D1"/>
    <w:rsid w:val="003F0A99"/>
    <w:rsid w:val="003F150B"/>
    <w:rsid w:val="003F2CFC"/>
    <w:rsid w:val="003F786A"/>
    <w:rsid w:val="00403D6A"/>
    <w:rsid w:val="004072FF"/>
    <w:rsid w:val="0041020C"/>
    <w:rsid w:val="00410C3E"/>
    <w:rsid w:val="0041435E"/>
    <w:rsid w:val="004152FF"/>
    <w:rsid w:val="0042030E"/>
    <w:rsid w:val="00420ADF"/>
    <w:rsid w:val="004215DA"/>
    <w:rsid w:val="00421EE8"/>
    <w:rsid w:val="00422019"/>
    <w:rsid w:val="00422360"/>
    <w:rsid w:val="00422F58"/>
    <w:rsid w:val="00423974"/>
    <w:rsid w:val="00423E6B"/>
    <w:rsid w:val="00425642"/>
    <w:rsid w:val="00427826"/>
    <w:rsid w:val="0042796E"/>
    <w:rsid w:val="00427ECA"/>
    <w:rsid w:val="00430A5A"/>
    <w:rsid w:val="00430CBF"/>
    <w:rsid w:val="00431352"/>
    <w:rsid w:val="00431E24"/>
    <w:rsid w:val="0043218C"/>
    <w:rsid w:val="00433BD8"/>
    <w:rsid w:val="004357A7"/>
    <w:rsid w:val="00436EF5"/>
    <w:rsid w:val="00437B87"/>
    <w:rsid w:val="00441F98"/>
    <w:rsid w:val="0044213A"/>
    <w:rsid w:val="004443F8"/>
    <w:rsid w:val="00446834"/>
    <w:rsid w:val="00446B28"/>
    <w:rsid w:val="004502E4"/>
    <w:rsid w:val="004504F8"/>
    <w:rsid w:val="00452E6D"/>
    <w:rsid w:val="00452E8A"/>
    <w:rsid w:val="0045346C"/>
    <w:rsid w:val="004539D8"/>
    <w:rsid w:val="004554E3"/>
    <w:rsid w:val="00456218"/>
    <w:rsid w:val="00456492"/>
    <w:rsid w:val="00457DB0"/>
    <w:rsid w:val="00462DFA"/>
    <w:rsid w:val="00462E6F"/>
    <w:rsid w:val="00463C5D"/>
    <w:rsid w:val="00463DFE"/>
    <w:rsid w:val="00465F15"/>
    <w:rsid w:val="004669CF"/>
    <w:rsid w:val="00466D64"/>
    <w:rsid w:val="00470FC8"/>
    <w:rsid w:val="00472641"/>
    <w:rsid w:val="0047309B"/>
    <w:rsid w:val="00473A34"/>
    <w:rsid w:val="004773E8"/>
    <w:rsid w:val="004775D8"/>
    <w:rsid w:val="00480AED"/>
    <w:rsid w:val="0048380C"/>
    <w:rsid w:val="00486FB7"/>
    <w:rsid w:val="00490D73"/>
    <w:rsid w:val="0049146D"/>
    <w:rsid w:val="00492977"/>
    <w:rsid w:val="0049359A"/>
    <w:rsid w:val="00493679"/>
    <w:rsid w:val="00493C9D"/>
    <w:rsid w:val="00496FDE"/>
    <w:rsid w:val="00497DAB"/>
    <w:rsid w:val="004A0286"/>
    <w:rsid w:val="004A08A4"/>
    <w:rsid w:val="004A1048"/>
    <w:rsid w:val="004A40A3"/>
    <w:rsid w:val="004A79A3"/>
    <w:rsid w:val="004B7119"/>
    <w:rsid w:val="004B7B18"/>
    <w:rsid w:val="004C0688"/>
    <w:rsid w:val="004C0D6A"/>
    <w:rsid w:val="004C16CC"/>
    <w:rsid w:val="004C206B"/>
    <w:rsid w:val="004C3D0F"/>
    <w:rsid w:val="004C3F45"/>
    <w:rsid w:val="004C4E1A"/>
    <w:rsid w:val="004C5E64"/>
    <w:rsid w:val="004C600E"/>
    <w:rsid w:val="004C7BC0"/>
    <w:rsid w:val="004C7D0B"/>
    <w:rsid w:val="004D11B9"/>
    <w:rsid w:val="004D30F6"/>
    <w:rsid w:val="004D411B"/>
    <w:rsid w:val="004D6849"/>
    <w:rsid w:val="004D7B87"/>
    <w:rsid w:val="004E22D0"/>
    <w:rsid w:val="004E2AA6"/>
    <w:rsid w:val="004E2E60"/>
    <w:rsid w:val="004E609A"/>
    <w:rsid w:val="004E79D9"/>
    <w:rsid w:val="004E7A73"/>
    <w:rsid w:val="004F2B0E"/>
    <w:rsid w:val="004F3126"/>
    <w:rsid w:val="004F667F"/>
    <w:rsid w:val="004F7FE6"/>
    <w:rsid w:val="00500D39"/>
    <w:rsid w:val="00503468"/>
    <w:rsid w:val="0050657D"/>
    <w:rsid w:val="00507946"/>
    <w:rsid w:val="00507A97"/>
    <w:rsid w:val="005105AD"/>
    <w:rsid w:val="0051148C"/>
    <w:rsid w:val="0051285C"/>
    <w:rsid w:val="00512C24"/>
    <w:rsid w:val="00516D48"/>
    <w:rsid w:val="00525ECE"/>
    <w:rsid w:val="00530730"/>
    <w:rsid w:val="00530F86"/>
    <w:rsid w:val="00531E22"/>
    <w:rsid w:val="00533B21"/>
    <w:rsid w:val="005351BF"/>
    <w:rsid w:val="00536584"/>
    <w:rsid w:val="00541105"/>
    <w:rsid w:val="005424E6"/>
    <w:rsid w:val="0054308C"/>
    <w:rsid w:val="00543964"/>
    <w:rsid w:val="00547A57"/>
    <w:rsid w:val="0055071A"/>
    <w:rsid w:val="00552801"/>
    <w:rsid w:val="005536E7"/>
    <w:rsid w:val="0055680A"/>
    <w:rsid w:val="00557DE0"/>
    <w:rsid w:val="00560F3C"/>
    <w:rsid w:val="00561034"/>
    <w:rsid w:val="00562EBF"/>
    <w:rsid w:val="00564585"/>
    <w:rsid w:val="00570306"/>
    <w:rsid w:val="0057280C"/>
    <w:rsid w:val="0057362D"/>
    <w:rsid w:val="0057569C"/>
    <w:rsid w:val="00576F66"/>
    <w:rsid w:val="00577E95"/>
    <w:rsid w:val="00580A6A"/>
    <w:rsid w:val="00581FBA"/>
    <w:rsid w:val="00582593"/>
    <w:rsid w:val="00582F39"/>
    <w:rsid w:val="00584C6A"/>
    <w:rsid w:val="00585849"/>
    <w:rsid w:val="00592284"/>
    <w:rsid w:val="005940ED"/>
    <w:rsid w:val="00595739"/>
    <w:rsid w:val="00595CDA"/>
    <w:rsid w:val="00597746"/>
    <w:rsid w:val="00597D6B"/>
    <w:rsid w:val="00597F73"/>
    <w:rsid w:val="005A04BC"/>
    <w:rsid w:val="005A25A2"/>
    <w:rsid w:val="005A4578"/>
    <w:rsid w:val="005A535C"/>
    <w:rsid w:val="005A583B"/>
    <w:rsid w:val="005A6001"/>
    <w:rsid w:val="005B2965"/>
    <w:rsid w:val="005B40F1"/>
    <w:rsid w:val="005B56ED"/>
    <w:rsid w:val="005B7507"/>
    <w:rsid w:val="005B7A60"/>
    <w:rsid w:val="005C2678"/>
    <w:rsid w:val="005C28F0"/>
    <w:rsid w:val="005C5128"/>
    <w:rsid w:val="005C54AF"/>
    <w:rsid w:val="005C5D42"/>
    <w:rsid w:val="005D1D19"/>
    <w:rsid w:val="005D4193"/>
    <w:rsid w:val="005E1063"/>
    <w:rsid w:val="005E15D4"/>
    <w:rsid w:val="005E1EEB"/>
    <w:rsid w:val="005E2C27"/>
    <w:rsid w:val="005E46EB"/>
    <w:rsid w:val="005F0ED6"/>
    <w:rsid w:val="005F322E"/>
    <w:rsid w:val="005F5F6D"/>
    <w:rsid w:val="005F6286"/>
    <w:rsid w:val="0060043A"/>
    <w:rsid w:val="00601BEC"/>
    <w:rsid w:val="00603F59"/>
    <w:rsid w:val="00607FC5"/>
    <w:rsid w:val="00610BFF"/>
    <w:rsid w:val="00612190"/>
    <w:rsid w:val="006150E5"/>
    <w:rsid w:val="00615FA7"/>
    <w:rsid w:val="0062062F"/>
    <w:rsid w:val="0062421C"/>
    <w:rsid w:val="0062499D"/>
    <w:rsid w:val="00625BD0"/>
    <w:rsid w:val="00627644"/>
    <w:rsid w:val="00630FD1"/>
    <w:rsid w:val="00631494"/>
    <w:rsid w:val="00631EF9"/>
    <w:rsid w:val="0063235C"/>
    <w:rsid w:val="00635123"/>
    <w:rsid w:val="00636136"/>
    <w:rsid w:val="00636BB7"/>
    <w:rsid w:val="006370E0"/>
    <w:rsid w:val="00641016"/>
    <w:rsid w:val="006452E3"/>
    <w:rsid w:val="00653F47"/>
    <w:rsid w:val="00654907"/>
    <w:rsid w:val="00654D9E"/>
    <w:rsid w:val="00654E48"/>
    <w:rsid w:val="0065602A"/>
    <w:rsid w:val="006566B0"/>
    <w:rsid w:val="00657017"/>
    <w:rsid w:val="00657141"/>
    <w:rsid w:val="00660D2F"/>
    <w:rsid w:val="00661670"/>
    <w:rsid w:val="006628FB"/>
    <w:rsid w:val="0066335E"/>
    <w:rsid w:val="00667F2F"/>
    <w:rsid w:val="00671BC9"/>
    <w:rsid w:val="0067218D"/>
    <w:rsid w:val="006734E3"/>
    <w:rsid w:val="00675F95"/>
    <w:rsid w:val="0067606E"/>
    <w:rsid w:val="006761EC"/>
    <w:rsid w:val="0067683F"/>
    <w:rsid w:val="00676AA0"/>
    <w:rsid w:val="006836A9"/>
    <w:rsid w:val="00690249"/>
    <w:rsid w:val="00690701"/>
    <w:rsid w:val="006908C0"/>
    <w:rsid w:val="00690C65"/>
    <w:rsid w:val="00691BC3"/>
    <w:rsid w:val="00691CF2"/>
    <w:rsid w:val="00694AE2"/>
    <w:rsid w:val="006971AF"/>
    <w:rsid w:val="006A0FDB"/>
    <w:rsid w:val="006A6F6F"/>
    <w:rsid w:val="006B06CE"/>
    <w:rsid w:val="006B591D"/>
    <w:rsid w:val="006B61CB"/>
    <w:rsid w:val="006B7F1D"/>
    <w:rsid w:val="006C0A8A"/>
    <w:rsid w:val="006C29C1"/>
    <w:rsid w:val="006C3811"/>
    <w:rsid w:val="006C58E3"/>
    <w:rsid w:val="006C5A05"/>
    <w:rsid w:val="006C69FC"/>
    <w:rsid w:val="006D078E"/>
    <w:rsid w:val="006D1444"/>
    <w:rsid w:val="006D1759"/>
    <w:rsid w:val="006D317C"/>
    <w:rsid w:val="006D55DB"/>
    <w:rsid w:val="006D623D"/>
    <w:rsid w:val="006D6B47"/>
    <w:rsid w:val="006D7C5F"/>
    <w:rsid w:val="006E0200"/>
    <w:rsid w:val="006E0AAC"/>
    <w:rsid w:val="006E3690"/>
    <w:rsid w:val="006E3871"/>
    <w:rsid w:val="006E3AD5"/>
    <w:rsid w:val="006E4DE0"/>
    <w:rsid w:val="006E53EC"/>
    <w:rsid w:val="006E7941"/>
    <w:rsid w:val="006F0105"/>
    <w:rsid w:val="006F0C8E"/>
    <w:rsid w:val="006F1DD2"/>
    <w:rsid w:val="006F3C82"/>
    <w:rsid w:val="006F5140"/>
    <w:rsid w:val="006F553F"/>
    <w:rsid w:val="006F5A01"/>
    <w:rsid w:val="00700A22"/>
    <w:rsid w:val="0070239D"/>
    <w:rsid w:val="007051B2"/>
    <w:rsid w:val="00705B0B"/>
    <w:rsid w:val="00706184"/>
    <w:rsid w:val="00706C39"/>
    <w:rsid w:val="00707753"/>
    <w:rsid w:val="00707D19"/>
    <w:rsid w:val="00707DD5"/>
    <w:rsid w:val="00711276"/>
    <w:rsid w:val="0071450D"/>
    <w:rsid w:val="007233B9"/>
    <w:rsid w:val="007235A2"/>
    <w:rsid w:val="00723D80"/>
    <w:rsid w:val="00724E50"/>
    <w:rsid w:val="0072573C"/>
    <w:rsid w:val="00725D60"/>
    <w:rsid w:val="00736757"/>
    <w:rsid w:val="0074061A"/>
    <w:rsid w:val="00740C2C"/>
    <w:rsid w:val="00741D62"/>
    <w:rsid w:val="0074265D"/>
    <w:rsid w:val="0075117A"/>
    <w:rsid w:val="00751533"/>
    <w:rsid w:val="00752368"/>
    <w:rsid w:val="00753645"/>
    <w:rsid w:val="00754F38"/>
    <w:rsid w:val="00756836"/>
    <w:rsid w:val="00760C2E"/>
    <w:rsid w:val="00761AE3"/>
    <w:rsid w:val="00765BBE"/>
    <w:rsid w:val="00767203"/>
    <w:rsid w:val="00772BBD"/>
    <w:rsid w:val="00773439"/>
    <w:rsid w:val="00774E42"/>
    <w:rsid w:val="0077540F"/>
    <w:rsid w:val="00776F55"/>
    <w:rsid w:val="0077787E"/>
    <w:rsid w:val="007808B5"/>
    <w:rsid w:val="00781B98"/>
    <w:rsid w:val="00782BB3"/>
    <w:rsid w:val="00784090"/>
    <w:rsid w:val="00784577"/>
    <w:rsid w:val="007857CA"/>
    <w:rsid w:val="00785854"/>
    <w:rsid w:val="007901C6"/>
    <w:rsid w:val="0079148F"/>
    <w:rsid w:val="007927DD"/>
    <w:rsid w:val="0079397D"/>
    <w:rsid w:val="007A0DF6"/>
    <w:rsid w:val="007A14B7"/>
    <w:rsid w:val="007A1D20"/>
    <w:rsid w:val="007A1DE2"/>
    <w:rsid w:val="007A2893"/>
    <w:rsid w:val="007A4B09"/>
    <w:rsid w:val="007B0D0B"/>
    <w:rsid w:val="007B1659"/>
    <w:rsid w:val="007B44E0"/>
    <w:rsid w:val="007B47DB"/>
    <w:rsid w:val="007B5EE5"/>
    <w:rsid w:val="007B7B4E"/>
    <w:rsid w:val="007C10D4"/>
    <w:rsid w:val="007C137D"/>
    <w:rsid w:val="007C1663"/>
    <w:rsid w:val="007C3539"/>
    <w:rsid w:val="007C567A"/>
    <w:rsid w:val="007C6A3C"/>
    <w:rsid w:val="007C78EE"/>
    <w:rsid w:val="007D1A53"/>
    <w:rsid w:val="007D366E"/>
    <w:rsid w:val="007D3D3D"/>
    <w:rsid w:val="007D4335"/>
    <w:rsid w:val="007D5EEA"/>
    <w:rsid w:val="007D6365"/>
    <w:rsid w:val="007D6A34"/>
    <w:rsid w:val="007E1BF3"/>
    <w:rsid w:val="007E2015"/>
    <w:rsid w:val="007E276A"/>
    <w:rsid w:val="007E45A9"/>
    <w:rsid w:val="007E4AD9"/>
    <w:rsid w:val="007F0D69"/>
    <w:rsid w:val="007F19E5"/>
    <w:rsid w:val="007F2E52"/>
    <w:rsid w:val="007F3794"/>
    <w:rsid w:val="007F543F"/>
    <w:rsid w:val="007F6E40"/>
    <w:rsid w:val="007F7076"/>
    <w:rsid w:val="00801E20"/>
    <w:rsid w:val="00801E23"/>
    <w:rsid w:val="00803BA8"/>
    <w:rsid w:val="0081059C"/>
    <w:rsid w:val="00811CEF"/>
    <w:rsid w:val="00812AAF"/>
    <w:rsid w:val="00815848"/>
    <w:rsid w:val="00820D69"/>
    <w:rsid w:val="00822387"/>
    <w:rsid w:val="00823A9B"/>
    <w:rsid w:val="00824ADA"/>
    <w:rsid w:val="00827651"/>
    <w:rsid w:val="008344BA"/>
    <w:rsid w:val="00834E36"/>
    <w:rsid w:val="0083655B"/>
    <w:rsid w:val="00837A69"/>
    <w:rsid w:val="00840C3E"/>
    <w:rsid w:val="00842378"/>
    <w:rsid w:val="00844512"/>
    <w:rsid w:val="00846745"/>
    <w:rsid w:val="00852389"/>
    <w:rsid w:val="00852F57"/>
    <w:rsid w:val="00855B04"/>
    <w:rsid w:val="00856965"/>
    <w:rsid w:val="00862250"/>
    <w:rsid w:val="00862A97"/>
    <w:rsid w:val="008649C4"/>
    <w:rsid w:val="00865237"/>
    <w:rsid w:val="008669D9"/>
    <w:rsid w:val="00871BDF"/>
    <w:rsid w:val="00873897"/>
    <w:rsid w:val="00880A5A"/>
    <w:rsid w:val="00880E89"/>
    <w:rsid w:val="00883836"/>
    <w:rsid w:val="00884261"/>
    <w:rsid w:val="00884956"/>
    <w:rsid w:val="00884A25"/>
    <w:rsid w:val="0088542B"/>
    <w:rsid w:val="0089063A"/>
    <w:rsid w:val="0089578F"/>
    <w:rsid w:val="00896B0D"/>
    <w:rsid w:val="00897F92"/>
    <w:rsid w:val="008A2E61"/>
    <w:rsid w:val="008A3866"/>
    <w:rsid w:val="008A590A"/>
    <w:rsid w:val="008B08AC"/>
    <w:rsid w:val="008B12F8"/>
    <w:rsid w:val="008B1FB6"/>
    <w:rsid w:val="008B4651"/>
    <w:rsid w:val="008C0925"/>
    <w:rsid w:val="008C15AC"/>
    <w:rsid w:val="008C2B7B"/>
    <w:rsid w:val="008C492C"/>
    <w:rsid w:val="008C5747"/>
    <w:rsid w:val="008C730A"/>
    <w:rsid w:val="008C7701"/>
    <w:rsid w:val="008C78AF"/>
    <w:rsid w:val="008D0709"/>
    <w:rsid w:val="008D4071"/>
    <w:rsid w:val="008E18E3"/>
    <w:rsid w:val="008E1F42"/>
    <w:rsid w:val="008E2786"/>
    <w:rsid w:val="008E2D22"/>
    <w:rsid w:val="008F0342"/>
    <w:rsid w:val="008F1534"/>
    <w:rsid w:val="008F1E0D"/>
    <w:rsid w:val="008F4649"/>
    <w:rsid w:val="008F48CF"/>
    <w:rsid w:val="008F54E5"/>
    <w:rsid w:val="008F728C"/>
    <w:rsid w:val="0090365C"/>
    <w:rsid w:val="00907507"/>
    <w:rsid w:val="0090792E"/>
    <w:rsid w:val="009112FB"/>
    <w:rsid w:val="00921211"/>
    <w:rsid w:val="009228B0"/>
    <w:rsid w:val="00922DF8"/>
    <w:rsid w:val="00926835"/>
    <w:rsid w:val="00927BD2"/>
    <w:rsid w:val="00930779"/>
    <w:rsid w:val="00930C8F"/>
    <w:rsid w:val="0093261A"/>
    <w:rsid w:val="0093373B"/>
    <w:rsid w:val="00934D86"/>
    <w:rsid w:val="00941198"/>
    <w:rsid w:val="00943045"/>
    <w:rsid w:val="009436F0"/>
    <w:rsid w:val="0094494C"/>
    <w:rsid w:val="00944F10"/>
    <w:rsid w:val="0094510D"/>
    <w:rsid w:val="00945116"/>
    <w:rsid w:val="00951CB9"/>
    <w:rsid w:val="009542E4"/>
    <w:rsid w:val="00954324"/>
    <w:rsid w:val="00955E5C"/>
    <w:rsid w:val="009561C7"/>
    <w:rsid w:val="009578AA"/>
    <w:rsid w:val="00957D73"/>
    <w:rsid w:val="00960CA8"/>
    <w:rsid w:val="00964DB8"/>
    <w:rsid w:val="0096669A"/>
    <w:rsid w:val="009675D2"/>
    <w:rsid w:val="00967C36"/>
    <w:rsid w:val="0097197B"/>
    <w:rsid w:val="0097305F"/>
    <w:rsid w:val="009730E2"/>
    <w:rsid w:val="009758D7"/>
    <w:rsid w:val="00976018"/>
    <w:rsid w:val="0097692D"/>
    <w:rsid w:val="00980CC1"/>
    <w:rsid w:val="0098513B"/>
    <w:rsid w:val="00985E35"/>
    <w:rsid w:val="00986118"/>
    <w:rsid w:val="009865CB"/>
    <w:rsid w:val="00987369"/>
    <w:rsid w:val="0098742D"/>
    <w:rsid w:val="00987496"/>
    <w:rsid w:val="00987C3F"/>
    <w:rsid w:val="009913B5"/>
    <w:rsid w:val="00992F88"/>
    <w:rsid w:val="00992FB6"/>
    <w:rsid w:val="009960CC"/>
    <w:rsid w:val="00996E16"/>
    <w:rsid w:val="009A0220"/>
    <w:rsid w:val="009A48C9"/>
    <w:rsid w:val="009A58AF"/>
    <w:rsid w:val="009A61FD"/>
    <w:rsid w:val="009B091D"/>
    <w:rsid w:val="009B5761"/>
    <w:rsid w:val="009B5BAD"/>
    <w:rsid w:val="009B7786"/>
    <w:rsid w:val="009C08B3"/>
    <w:rsid w:val="009C14A5"/>
    <w:rsid w:val="009C1D92"/>
    <w:rsid w:val="009C3E99"/>
    <w:rsid w:val="009C557C"/>
    <w:rsid w:val="009D1F4F"/>
    <w:rsid w:val="009D3CE8"/>
    <w:rsid w:val="009D504C"/>
    <w:rsid w:val="009D5DFE"/>
    <w:rsid w:val="009D61B4"/>
    <w:rsid w:val="009E0780"/>
    <w:rsid w:val="009E1319"/>
    <w:rsid w:val="009E1391"/>
    <w:rsid w:val="009E2C5F"/>
    <w:rsid w:val="009E5E5D"/>
    <w:rsid w:val="009E7499"/>
    <w:rsid w:val="009E779F"/>
    <w:rsid w:val="009F0E24"/>
    <w:rsid w:val="009F34B5"/>
    <w:rsid w:val="009F3856"/>
    <w:rsid w:val="009F6FD4"/>
    <w:rsid w:val="009F7679"/>
    <w:rsid w:val="009F7B1D"/>
    <w:rsid w:val="00A006B5"/>
    <w:rsid w:val="00A00836"/>
    <w:rsid w:val="00A009AB"/>
    <w:rsid w:val="00A0336D"/>
    <w:rsid w:val="00A05A43"/>
    <w:rsid w:val="00A05D38"/>
    <w:rsid w:val="00A101FD"/>
    <w:rsid w:val="00A10279"/>
    <w:rsid w:val="00A1041A"/>
    <w:rsid w:val="00A1145D"/>
    <w:rsid w:val="00A1254F"/>
    <w:rsid w:val="00A13026"/>
    <w:rsid w:val="00A1400C"/>
    <w:rsid w:val="00A1424E"/>
    <w:rsid w:val="00A15C6F"/>
    <w:rsid w:val="00A15F8E"/>
    <w:rsid w:val="00A201CC"/>
    <w:rsid w:val="00A20885"/>
    <w:rsid w:val="00A21237"/>
    <w:rsid w:val="00A21EFD"/>
    <w:rsid w:val="00A25F53"/>
    <w:rsid w:val="00A27102"/>
    <w:rsid w:val="00A27F1D"/>
    <w:rsid w:val="00A311D0"/>
    <w:rsid w:val="00A32039"/>
    <w:rsid w:val="00A33824"/>
    <w:rsid w:val="00A3531C"/>
    <w:rsid w:val="00A402C9"/>
    <w:rsid w:val="00A427E6"/>
    <w:rsid w:val="00A44BE0"/>
    <w:rsid w:val="00A45AD8"/>
    <w:rsid w:val="00A46C2D"/>
    <w:rsid w:val="00A50732"/>
    <w:rsid w:val="00A5299F"/>
    <w:rsid w:val="00A53CF5"/>
    <w:rsid w:val="00A56E40"/>
    <w:rsid w:val="00A5772C"/>
    <w:rsid w:val="00A61019"/>
    <w:rsid w:val="00A626D4"/>
    <w:rsid w:val="00A6725A"/>
    <w:rsid w:val="00A72EC7"/>
    <w:rsid w:val="00A72EEC"/>
    <w:rsid w:val="00A74732"/>
    <w:rsid w:val="00A748BE"/>
    <w:rsid w:val="00A74E8E"/>
    <w:rsid w:val="00A7532B"/>
    <w:rsid w:val="00A76D5A"/>
    <w:rsid w:val="00A76E99"/>
    <w:rsid w:val="00A77E76"/>
    <w:rsid w:val="00A77ED4"/>
    <w:rsid w:val="00A83088"/>
    <w:rsid w:val="00A907ED"/>
    <w:rsid w:val="00A91A7A"/>
    <w:rsid w:val="00A91ACD"/>
    <w:rsid w:val="00A93FFC"/>
    <w:rsid w:val="00A96D49"/>
    <w:rsid w:val="00AA3CE2"/>
    <w:rsid w:val="00AA4753"/>
    <w:rsid w:val="00AA56FF"/>
    <w:rsid w:val="00AA65BF"/>
    <w:rsid w:val="00AB0BB6"/>
    <w:rsid w:val="00AB233E"/>
    <w:rsid w:val="00AB6F26"/>
    <w:rsid w:val="00AB70C7"/>
    <w:rsid w:val="00AC09E7"/>
    <w:rsid w:val="00AC16B9"/>
    <w:rsid w:val="00AC1BEA"/>
    <w:rsid w:val="00AC1EB5"/>
    <w:rsid w:val="00AC2EBF"/>
    <w:rsid w:val="00AC3225"/>
    <w:rsid w:val="00AD085E"/>
    <w:rsid w:val="00AD59FF"/>
    <w:rsid w:val="00AD5AC9"/>
    <w:rsid w:val="00AD742D"/>
    <w:rsid w:val="00AE080F"/>
    <w:rsid w:val="00AE0CD4"/>
    <w:rsid w:val="00AE0DC6"/>
    <w:rsid w:val="00AE238C"/>
    <w:rsid w:val="00AE23C3"/>
    <w:rsid w:val="00AE332A"/>
    <w:rsid w:val="00AE66D8"/>
    <w:rsid w:val="00AF0512"/>
    <w:rsid w:val="00AF1E2A"/>
    <w:rsid w:val="00AF3026"/>
    <w:rsid w:val="00AF3EFC"/>
    <w:rsid w:val="00AF6BB7"/>
    <w:rsid w:val="00B00084"/>
    <w:rsid w:val="00B01E31"/>
    <w:rsid w:val="00B037D5"/>
    <w:rsid w:val="00B03CCD"/>
    <w:rsid w:val="00B11C67"/>
    <w:rsid w:val="00B13392"/>
    <w:rsid w:val="00B14525"/>
    <w:rsid w:val="00B15549"/>
    <w:rsid w:val="00B15CAC"/>
    <w:rsid w:val="00B170A2"/>
    <w:rsid w:val="00B20B6D"/>
    <w:rsid w:val="00B216FF"/>
    <w:rsid w:val="00B2492B"/>
    <w:rsid w:val="00B2510D"/>
    <w:rsid w:val="00B25E45"/>
    <w:rsid w:val="00B271E0"/>
    <w:rsid w:val="00B31EFF"/>
    <w:rsid w:val="00B3200F"/>
    <w:rsid w:val="00B32F65"/>
    <w:rsid w:val="00B332DC"/>
    <w:rsid w:val="00B37218"/>
    <w:rsid w:val="00B404DB"/>
    <w:rsid w:val="00B41770"/>
    <w:rsid w:val="00B4295A"/>
    <w:rsid w:val="00B42F80"/>
    <w:rsid w:val="00B4379B"/>
    <w:rsid w:val="00B456B3"/>
    <w:rsid w:val="00B463D0"/>
    <w:rsid w:val="00B46B09"/>
    <w:rsid w:val="00B4785E"/>
    <w:rsid w:val="00B47A94"/>
    <w:rsid w:val="00B523D2"/>
    <w:rsid w:val="00B5506A"/>
    <w:rsid w:val="00B55AB0"/>
    <w:rsid w:val="00B57D5D"/>
    <w:rsid w:val="00B638D5"/>
    <w:rsid w:val="00B64234"/>
    <w:rsid w:val="00B65AE0"/>
    <w:rsid w:val="00B66502"/>
    <w:rsid w:val="00B67248"/>
    <w:rsid w:val="00B75838"/>
    <w:rsid w:val="00B75EC2"/>
    <w:rsid w:val="00B809B7"/>
    <w:rsid w:val="00B80BF8"/>
    <w:rsid w:val="00B81340"/>
    <w:rsid w:val="00B839D1"/>
    <w:rsid w:val="00B83B06"/>
    <w:rsid w:val="00B84F72"/>
    <w:rsid w:val="00B96C1A"/>
    <w:rsid w:val="00BA014B"/>
    <w:rsid w:val="00BA074A"/>
    <w:rsid w:val="00BA0AFC"/>
    <w:rsid w:val="00BA29B6"/>
    <w:rsid w:val="00BB313E"/>
    <w:rsid w:val="00BB432E"/>
    <w:rsid w:val="00BB4639"/>
    <w:rsid w:val="00BB4BE8"/>
    <w:rsid w:val="00BB4E10"/>
    <w:rsid w:val="00BB5869"/>
    <w:rsid w:val="00BB683B"/>
    <w:rsid w:val="00BC1372"/>
    <w:rsid w:val="00BC16A9"/>
    <w:rsid w:val="00BC19E7"/>
    <w:rsid w:val="00BC1FE6"/>
    <w:rsid w:val="00BC4289"/>
    <w:rsid w:val="00BC5474"/>
    <w:rsid w:val="00BC5D8A"/>
    <w:rsid w:val="00BD0BC6"/>
    <w:rsid w:val="00BD1BCC"/>
    <w:rsid w:val="00BD259E"/>
    <w:rsid w:val="00BD7267"/>
    <w:rsid w:val="00BE0864"/>
    <w:rsid w:val="00BE118E"/>
    <w:rsid w:val="00BE3BA1"/>
    <w:rsid w:val="00BE4687"/>
    <w:rsid w:val="00BF1D99"/>
    <w:rsid w:val="00BF21E4"/>
    <w:rsid w:val="00BF291F"/>
    <w:rsid w:val="00BF2F7A"/>
    <w:rsid w:val="00BF372E"/>
    <w:rsid w:val="00BF4DE0"/>
    <w:rsid w:val="00BF7122"/>
    <w:rsid w:val="00C003B6"/>
    <w:rsid w:val="00C042D3"/>
    <w:rsid w:val="00C04FF8"/>
    <w:rsid w:val="00C057EE"/>
    <w:rsid w:val="00C0773B"/>
    <w:rsid w:val="00C13FF9"/>
    <w:rsid w:val="00C15CA0"/>
    <w:rsid w:val="00C2156F"/>
    <w:rsid w:val="00C21DA9"/>
    <w:rsid w:val="00C2425A"/>
    <w:rsid w:val="00C25F62"/>
    <w:rsid w:val="00C263A3"/>
    <w:rsid w:val="00C267EB"/>
    <w:rsid w:val="00C2686D"/>
    <w:rsid w:val="00C30B98"/>
    <w:rsid w:val="00C32783"/>
    <w:rsid w:val="00C3297D"/>
    <w:rsid w:val="00C32DF2"/>
    <w:rsid w:val="00C34096"/>
    <w:rsid w:val="00C3670B"/>
    <w:rsid w:val="00C37F2E"/>
    <w:rsid w:val="00C40A87"/>
    <w:rsid w:val="00C41941"/>
    <w:rsid w:val="00C41F33"/>
    <w:rsid w:val="00C43C78"/>
    <w:rsid w:val="00C440CF"/>
    <w:rsid w:val="00C452D1"/>
    <w:rsid w:val="00C45A6E"/>
    <w:rsid w:val="00C46AC1"/>
    <w:rsid w:val="00C47C6B"/>
    <w:rsid w:val="00C514C4"/>
    <w:rsid w:val="00C521D9"/>
    <w:rsid w:val="00C52BF2"/>
    <w:rsid w:val="00C54EB9"/>
    <w:rsid w:val="00C62904"/>
    <w:rsid w:val="00C63462"/>
    <w:rsid w:val="00C66B89"/>
    <w:rsid w:val="00C728B5"/>
    <w:rsid w:val="00C73142"/>
    <w:rsid w:val="00C73DA4"/>
    <w:rsid w:val="00C75D63"/>
    <w:rsid w:val="00C76C9C"/>
    <w:rsid w:val="00C81D6A"/>
    <w:rsid w:val="00C82C1D"/>
    <w:rsid w:val="00C83E97"/>
    <w:rsid w:val="00C9254A"/>
    <w:rsid w:val="00C92D70"/>
    <w:rsid w:val="00C95FB8"/>
    <w:rsid w:val="00C973A9"/>
    <w:rsid w:val="00CA279D"/>
    <w:rsid w:val="00CA3423"/>
    <w:rsid w:val="00CA3A38"/>
    <w:rsid w:val="00CA63BB"/>
    <w:rsid w:val="00CA6C35"/>
    <w:rsid w:val="00CB0C08"/>
    <w:rsid w:val="00CB1772"/>
    <w:rsid w:val="00CB1A3D"/>
    <w:rsid w:val="00CB29FA"/>
    <w:rsid w:val="00CB3062"/>
    <w:rsid w:val="00CB30C7"/>
    <w:rsid w:val="00CB389D"/>
    <w:rsid w:val="00CB4350"/>
    <w:rsid w:val="00CB4C12"/>
    <w:rsid w:val="00CB5F2E"/>
    <w:rsid w:val="00CB7780"/>
    <w:rsid w:val="00CC076D"/>
    <w:rsid w:val="00CC1D76"/>
    <w:rsid w:val="00CC2891"/>
    <w:rsid w:val="00CC56EF"/>
    <w:rsid w:val="00CD28C4"/>
    <w:rsid w:val="00CD388D"/>
    <w:rsid w:val="00CD40A2"/>
    <w:rsid w:val="00CD4B52"/>
    <w:rsid w:val="00CD6E8F"/>
    <w:rsid w:val="00CE0ACE"/>
    <w:rsid w:val="00CE1967"/>
    <w:rsid w:val="00CE2D2D"/>
    <w:rsid w:val="00CE6544"/>
    <w:rsid w:val="00CF027A"/>
    <w:rsid w:val="00CF14E2"/>
    <w:rsid w:val="00CF15E5"/>
    <w:rsid w:val="00CF300A"/>
    <w:rsid w:val="00CF4929"/>
    <w:rsid w:val="00CF5307"/>
    <w:rsid w:val="00CF569C"/>
    <w:rsid w:val="00CF7048"/>
    <w:rsid w:val="00CF7197"/>
    <w:rsid w:val="00D0739D"/>
    <w:rsid w:val="00D1012E"/>
    <w:rsid w:val="00D105B5"/>
    <w:rsid w:val="00D11DFA"/>
    <w:rsid w:val="00D11ED1"/>
    <w:rsid w:val="00D11FCC"/>
    <w:rsid w:val="00D128CE"/>
    <w:rsid w:val="00D172D8"/>
    <w:rsid w:val="00D205AE"/>
    <w:rsid w:val="00D223C0"/>
    <w:rsid w:val="00D30F88"/>
    <w:rsid w:val="00D33B22"/>
    <w:rsid w:val="00D33FC6"/>
    <w:rsid w:val="00D402A0"/>
    <w:rsid w:val="00D402BA"/>
    <w:rsid w:val="00D40AA5"/>
    <w:rsid w:val="00D43513"/>
    <w:rsid w:val="00D4561F"/>
    <w:rsid w:val="00D45AC0"/>
    <w:rsid w:val="00D5104F"/>
    <w:rsid w:val="00D51E99"/>
    <w:rsid w:val="00D54146"/>
    <w:rsid w:val="00D558B1"/>
    <w:rsid w:val="00D56935"/>
    <w:rsid w:val="00D56B64"/>
    <w:rsid w:val="00D626C6"/>
    <w:rsid w:val="00D67862"/>
    <w:rsid w:val="00D70DE5"/>
    <w:rsid w:val="00D75625"/>
    <w:rsid w:val="00D76A10"/>
    <w:rsid w:val="00D800E3"/>
    <w:rsid w:val="00D80657"/>
    <w:rsid w:val="00D80757"/>
    <w:rsid w:val="00D81E02"/>
    <w:rsid w:val="00D84A01"/>
    <w:rsid w:val="00D94201"/>
    <w:rsid w:val="00D9454F"/>
    <w:rsid w:val="00D95255"/>
    <w:rsid w:val="00D95D5B"/>
    <w:rsid w:val="00D96A67"/>
    <w:rsid w:val="00D97188"/>
    <w:rsid w:val="00DA0077"/>
    <w:rsid w:val="00DA11AD"/>
    <w:rsid w:val="00DA3391"/>
    <w:rsid w:val="00DA6426"/>
    <w:rsid w:val="00DA739B"/>
    <w:rsid w:val="00DB1C6A"/>
    <w:rsid w:val="00DB3406"/>
    <w:rsid w:val="00DB35CD"/>
    <w:rsid w:val="00DB596D"/>
    <w:rsid w:val="00DB6B94"/>
    <w:rsid w:val="00DC1231"/>
    <w:rsid w:val="00DC1B10"/>
    <w:rsid w:val="00DC2698"/>
    <w:rsid w:val="00DC4EA3"/>
    <w:rsid w:val="00DC75A4"/>
    <w:rsid w:val="00DD231C"/>
    <w:rsid w:val="00DD4EF2"/>
    <w:rsid w:val="00DD66DB"/>
    <w:rsid w:val="00DE1D3E"/>
    <w:rsid w:val="00DE1EE1"/>
    <w:rsid w:val="00DE258A"/>
    <w:rsid w:val="00DE3181"/>
    <w:rsid w:val="00DE3985"/>
    <w:rsid w:val="00DE3BFD"/>
    <w:rsid w:val="00DE4A28"/>
    <w:rsid w:val="00DE4E51"/>
    <w:rsid w:val="00DE74CA"/>
    <w:rsid w:val="00DE7725"/>
    <w:rsid w:val="00DF4C4C"/>
    <w:rsid w:val="00DF56C4"/>
    <w:rsid w:val="00DF648B"/>
    <w:rsid w:val="00E0013F"/>
    <w:rsid w:val="00E01BC2"/>
    <w:rsid w:val="00E045C6"/>
    <w:rsid w:val="00E05048"/>
    <w:rsid w:val="00E05595"/>
    <w:rsid w:val="00E077A8"/>
    <w:rsid w:val="00E101B4"/>
    <w:rsid w:val="00E10BAA"/>
    <w:rsid w:val="00E121B8"/>
    <w:rsid w:val="00E13677"/>
    <w:rsid w:val="00E138FA"/>
    <w:rsid w:val="00E1416C"/>
    <w:rsid w:val="00E14D66"/>
    <w:rsid w:val="00E17351"/>
    <w:rsid w:val="00E20F3D"/>
    <w:rsid w:val="00E215BE"/>
    <w:rsid w:val="00E25C80"/>
    <w:rsid w:val="00E30701"/>
    <w:rsid w:val="00E30849"/>
    <w:rsid w:val="00E31B95"/>
    <w:rsid w:val="00E33C8A"/>
    <w:rsid w:val="00E3437B"/>
    <w:rsid w:val="00E34E7C"/>
    <w:rsid w:val="00E35216"/>
    <w:rsid w:val="00E35B61"/>
    <w:rsid w:val="00E37111"/>
    <w:rsid w:val="00E371F9"/>
    <w:rsid w:val="00E44F03"/>
    <w:rsid w:val="00E51324"/>
    <w:rsid w:val="00E51FBB"/>
    <w:rsid w:val="00E5459D"/>
    <w:rsid w:val="00E56DBF"/>
    <w:rsid w:val="00E63B99"/>
    <w:rsid w:val="00E63C1A"/>
    <w:rsid w:val="00E64133"/>
    <w:rsid w:val="00E66B77"/>
    <w:rsid w:val="00E67767"/>
    <w:rsid w:val="00E70CD2"/>
    <w:rsid w:val="00E71F4B"/>
    <w:rsid w:val="00E738D5"/>
    <w:rsid w:val="00E75417"/>
    <w:rsid w:val="00E762DA"/>
    <w:rsid w:val="00E806C0"/>
    <w:rsid w:val="00E80CB7"/>
    <w:rsid w:val="00E80F70"/>
    <w:rsid w:val="00E81C01"/>
    <w:rsid w:val="00E844E0"/>
    <w:rsid w:val="00E8474D"/>
    <w:rsid w:val="00E847B0"/>
    <w:rsid w:val="00E90F41"/>
    <w:rsid w:val="00E9199C"/>
    <w:rsid w:val="00E91C47"/>
    <w:rsid w:val="00E928C9"/>
    <w:rsid w:val="00E951EC"/>
    <w:rsid w:val="00E961F4"/>
    <w:rsid w:val="00E97A3D"/>
    <w:rsid w:val="00EA25DA"/>
    <w:rsid w:val="00EA4B66"/>
    <w:rsid w:val="00EA561F"/>
    <w:rsid w:val="00EA650F"/>
    <w:rsid w:val="00EA6A48"/>
    <w:rsid w:val="00EB1379"/>
    <w:rsid w:val="00EB1AF3"/>
    <w:rsid w:val="00EC059E"/>
    <w:rsid w:val="00EC0E27"/>
    <w:rsid w:val="00EC2045"/>
    <w:rsid w:val="00EC28A3"/>
    <w:rsid w:val="00EC44AA"/>
    <w:rsid w:val="00EC4B69"/>
    <w:rsid w:val="00EC5EBA"/>
    <w:rsid w:val="00EC609E"/>
    <w:rsid w:val="00EC67CD"/>
    <w:rsid w:val="00ED3A04"/>
    <w:rsid w:val="00ED71F0"/>
    <w:rsid w:val="00EE0F0E"/>
    <w:rsid w:val="00EE4211"/>
    <w:rsid w:val="00EE6E15"/>
    <w:rsid w:val="00EF201F"/>
    <w:rsid w:val="00EF2814"/>
    <w:rsid w:val="00EF6013"/>
    <w:rsid w:val="00EF704F"/>
    <w:rsid w:val="00EF7B6D"/>
    <w:rsid w:val="00F028A0"/>
    <w:rsid w:val="00F04A7E"/>
    <w:rsid w:val="00F07A2B"/>
    <w:rsid w:val="00F07B1F"/>
    <w:rsid w:val="00F10153"/>
    <w:rsid w:val="00F10AC5"/>
    <w:rsid w:val="00F13B92"/>
    <w:rsid w:val="00F146AD"/>
    <w:rsid w:val="00F217BB"/>
    <w:rsid w:val="00F21B30"/>
    <w:rsid w:val="00F22378"/>
    <w:rsid w:val="00F25325"/>
    <w:rsid w:val="00F2690B"/>
    <w:rsid w:val="00F27782"/>
    <w:rsid w:val="00F314F2"/>
    <w:rsid w:val="00F316F3"/>
    <w:rsid w:val="00F32098"/>
    <w:rsid w:val="00F34942"/>
    <w:rsid w:val="00F35E18"/>
    <w:rsid w:val="00F416A4"/>
    <w:rsid w:val="00F4202C"/>
    <w:rsid w:val="00F42519"/>
    <w:rsid w:val="00F47A8A"/>
    <w:rsid w:val="00F50469"/>
    <w:rsid w:val="00F530A9"/>
    <w:rsid w:val="00F54AB2"/>
    <w:rsid w:val="00F55589"/>
    <w:rsid w:val="00F557C5"/>
    <w:rsid w:val="00F55D67"/>
    <w:rsid w:val="00F55EE7"/>
    <w:rsid w:val="00F569B2"/>
    <w:rsid w:val="00F60B49"/>
    <w:rsid w:val="00F637E2"/>
    <w:rsid w:val="00F63B25"/>
    <w:rsid w:val="00F64447"/>
    <w:rsid w:val="00F65689"/>
    <w:rsid w:val="00F6655F"/>
    <w:rsid w:val="00F67998"/>
    <w:rsid w:val="00F74FAC"/>
    <w:rsid w:val="00F76B3A"/>
    <w:rsid w:val="00F80C87"/>
    <w:rsid w:val="00F82672"/>
    <w:rsid w:val="00F84442"/>
    <w:rsid w:val="00F84F44"/>
    <w:rsid w:val="00F85AB8"/>
    <w:rsid w:val="00F85B2D"/>
    <w:rsid w:val="00F945A4"/>
    <w:rsid w:val="00F94BFB"/>
    <w:rsid w:val="00F957E2"/>
    <w:rsid w:val="00F97A9E"/>
    <w:rsid w:val="00FA71A6"/>
    <w:rsid w:val="00FB288C"/>
    <w:rsid w:val="00FB2CBF"/>
    <w:rsid w:val="00FB311A"/>
    <w:rsid w:val="00FB7DC9"/>
    <w:rsid w:val="00FC0660"/>
    <w:rsid w:val="00FC0FD7"/>
    <w:rsid w:val="00FC2A16"/>
    <w:rsid w:val="00FC3293"/>
    <w:rsid w:val="00FC3F86"/>
    <w:rsid w:val="00FC41A3"/>
    <w:rsid w:val="00FC47C6"/>
    <w:rsid w:val="00FC4B96"/>
    <w:rsid w:val="00FC55D7"/>
    <w:rsid w:val="00FC5C2C"/>
    <w:rsid w:val="00FC651B"/>
    <w:rsid w:val="00FC7874"/>
    <w:rsid w:val="00FD0470"/>
    <w:rsid w:val="00FD624A"/>
    <w:rsid w:val="00FD7D1D"/>
    <w:rsid w:val="00FE01F6"/>
    <w:rsid w:val="00FE1435"/>
    <w:rsid w:val="00FE2943"/>
    <w:rsid w:val="00FE3723"/>
    <w:rsid w:val="00FF0AF0"/>
    <w:rsid w:val="00FF12C4"/>
    <w:rsid w:val="00FF42C6"/>
    <w:rsid w:val="00FF57C5"/>
    <w:rsid w:val="0F5640A6"/>
    <w:rsid w:val="17767BCC"/>
    <w:rsid w:val="30952A80"/>
    <w:rsid w:val="356F4214"/>
    <w:rsid w:val="44B555FB"/>
    <w:rsid w:val="52573DEA"/>
    <w:rsid w:val="741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38B1A44"/>
  <w15:docId w15:val="{B15C7A67-1548-46DF-AB87-92CDDC99C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1"/>
    <w:uiPriority w:val="9"/>
    <w:semiHidden/>
    <w:unhideWhenUsed/>
    <w:qFormat/>
    <w:pPr>
      <w:keepNext/>
      <w:keepLines/>
      <w:spacing w:before="280" w:after="290" w:line="376" w:lineRule="auto"/>
      <w:ind w:firstLineChars="0" w:firstLine="0"/>
      <w:outlineLvl w:val="4"/>
    </w:pPr>
    <w:rPr>
      <w:rFonts w:ascii="Calibri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ind w:left="1440"/>
      <w:jc w:val="left"/>
    </w:pPr>
    <w:rPr>
      <w:rFonts w:asciiTheme="minorHAnsi" w:eastAsiaTheme="minorHAnsi"/>
      <w:sz w:val="18"/>
      <w:szCs w:val="18"/>
    </w:rPr>
  </w:style>
  <w:style w:type="paragraph" w:styleId="a3">
    <w:name w:val="caption"/>
    <w:next w:val="a"/>
    <w:link w:val="11"/>
    <w:unhideWhenUsed/>
    <w:qFormat/>
    <w:pPr>
      <w:widowControl w:val="0"/>
      <w:spacing w:line="360" w:lineRule="auto"/>
      <w:ind w:firstLineChars="200" w:firstLine="420"/>
      <w:jc w:val="center"/>
    </w:pPr>
    <w:rPr>
      <w:rFonts w:ascii="Arial" w:eastAsia="黑体" w:hAnsi="Arial" w:cs="Times New Roman"/>
      <w:kern w:val="2"/>
      <w:sz w:val="21"/>
      <w:szCs w:val="24"/>
    </w:rPr>
  </w:style>
  <w:style w:type="paragraph" w:styleId="a4">
    <w:name w:val="Document Map"/>
    <w:basedOn w:val="a"/>
    <w:link w:val="12"/>
    <w:uiPriority w:val="99"/>
    <w:semiHidden/>
    <w:unhideWhenUsed/>
    <w:qFormat/>
    <w:pPr>
      <w:spacing w:line="240" w:lineRule="auto"/>
      <w:ind w:firstLineChars="0" w:firstLine="0"/>
    </w:pPr>
    <w:rPr>
      <w:rFonts w:cs="Times New Roman"/>
      <w:szCs w:val="24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ind w:left="960"/>
      <w:jc w:val="left"/>
    </w:pPr>
    <w:rPr>
      <w:rFonts w:asciiTheme="minorHAnsi" w:eastAsiaTheme="minorHAns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pPr>
      <w:ind w:left="480"/>
      <w:jc w:val="left"/>
    </w:pPr>
    <w:rPr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pPr>
      <w:ind w:left="1680"/>
      <w:jc w:val="left"/>
    </w:pPr>
    <w:rPr>
      <w:rFonts w:asciiTheme="minorHAnsi" w:eastAsiaTheme="minorHAnsi"/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qFormat/>
    <w:pPr>
      <w:ind w:leftChars="2500" w:left="100"/>
    </w:pPr>
  </w:style>
  <w:style w:type="paragraph" w:styleId="a9">
    <w:name w:val="Balloon Text"/>
    <w:basedOn w:val="a"/>
    <w:link w:val="aa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/>
      <w:jc w:val="left"/>
    </w:pPr>
    <w:rPr>
      <w:b/>
      <w:bCs/>
      <w:caps/>
      <w:szCs w:val="20"/>
    </w:rPr>
  </w:style>
  <w:style w:type="paragraph" w:styleId="TOC4">
    <w:name w:val="toc 4"/>
    <w:basedOn w:val="a"/>
    <w:next w:val="a"/>
    <w:uiPriority w:val="39"/>
    <w:unhideWhenUsed/>
    <w:qFormat/>
    <w:pPr>
      <w:ind w:left="720"/>
      <w:jc w:val="left"/>
    </w:pPr>
    <w:rPr>
      <w:rFonts w:asciiTheme="minorHAnsi" w:eastAsiaTheme="minorHAnsi"/>
      <w:sz w:val="18"/>
      <w:szCs w:val="18"/>
    </w:rPr>
  </w:style>
  <w:style w:type="paragraph" w:styleId="af">
    <w:name w:val="Subtitle"/>
    <w:basedOn w:val="a"/>
    <w:next w:val="a"/>
    <w:link w:val="13"/>
    <w:uiPriority w:val="11"/>
    <w:qFormat/>
    <w:pPr>
      <w:spacing w:before="240" w:after="60" w:line="312" w:lineRule="auto"/>
      <w:ind w:firstLineChars="0" w:firstLine="0"/>
      <w:jc w:val="center"/>
      <w:outlineLvl w:val="1"/>
    </w:pPr>
    <w:rPr>
      <w:rFonts w:ascii="等线" w:eastAsia="等线" w:hAnsi="等线" w:cs="Times New Roman"/>
      <w:b/>
      <w:bCs/>
      <w:kern w:val="28"/>
      <w:sz w:val="32"/>
      <w:szCs w:val="32"/>
    </w:rPr>
  </w:style>
  <w:style w:type="paragraph" w:styleId="af0">
    <w:name w:val="footnote text"/>
    <w:basedOn w:val="a"/>
    <w:link w:val="14"/>
    <w:uiPriority w:val="99"/>
    <w:unhideWhenUsed/>
    <w:qFormat/>
    <w:pPr>
      <w:snapToGrid w:val="0"/>
      <w:spacing w:line="240" w:lineRule="auto"/>
      <w:ind w:firstLineChars="0" w:firstLine="0"/>
      <w:jc w:val="left"/>
    </w:pPr>
    <w:rPr>
      <w:rFonts w:ascii="Calibri" w:hAnsi="Calibri" w:cs="Times New Roman"/>
      <w:kern w:val="0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pPr>
      <w:ind w:left="1200"/>
      <w:jc w:val="left"/>
    </w:pPr>
    <w:rPr>
      <w:rFonts w:asciiTheme="minorHAnsi" w:eastAsiaTheme="minorHAnsi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ind w:left="240"/>
      <w:jc w:val="left"/>
    </w:pPr>
    <w:rPr>
      <w:smallCaps/>
      <w:szCs w:val="20"/>
    </w:rPr>
  </w:style>
  <w:style w:type="paragraph" w:styleId="TOC9">
    <w:name w:val="toc 9"/>
    <w:basedOn w:val="a"/>
    <w:next w:val="a"/>
    <w:uiPriority w:val="39"/>
    <w:unhideWhenUsed/>
    <w:qFormat/>
    <w:pPr>
      <w:ind w:left="1920"/>
      <w:jc w:val="left"/>
    </w:pPr>
    <w:rPr>
      <w:rFonts w:asciiTheme="minorHAnsi" w:eastAsiaTheme="minorHAnsi"/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f2">
    <w:name w:val="Title"/>
    <w:basedOn w:val="a"/>
    <w:next w:val="a"/>
    <w:link w:val="af3"/>
    <w:uiPriority w:val="10"/>
    <w:qFormat/>
  </w:style>
  <w:style w:type="paragraph" w:styleId="af4">
    <w:name w:val="annotation subject"/>
    <w:basedOn w:val="a5"/>
    <w:next w:val="a5"/>
    <w:link w:val="af5"/>
    <w:uiPriority w:val="99"/>
    <w:semiHidden/>
    <w:unhideWhenUsed/>
    <w:qFormat/>
    <w:rPr>
      <w:b/>
      <w:bCs/>
    </w:rPr>
  </w:style>
  <w:style w:type="table" w:styleId="af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a">
    <w:name w:val="footnote reference"/>
    <w:uiPriority w:val="99"/>
    <w:unhideWhenUsed/>
    <w:qFormat/>
    <w:rPr>
      <w:vertAlign w:val="superscript"/>
    </w:r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af3">
    <w:name w:val="标题 字符"/>
    <w:basedOn w:val="a0"/>
    <w:link w:val="af2"/>
    <w:uiPriority w:val="10"/>
    <w:qFormat/>
    <w:rPr>
      <w:rFonts w:ascii="Times New Roman" w:eastAsia="宋体" w:hAnsi="Times New Roman"/>
      <w:sz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/>
      <w:bCs/>
      <w:sz w:val="24"/>
      <w:szCs w:val="32"/>
    </w:rPr>
  </w:style>
  <w:style w:type="paragraph" w:customStyle="1" w:styleId="afb">
    <w:name w:val="a突出显示格式"/>
    <w:basedOn w:val="a"/>
    <w:link w:val="afc"/>
    <w:qFormat/>
    <w:rPr>
      <w:rFonts w:ascii="楷体" w:eastAsia="楷体" w:hAnsi="楷体"/>
      <w:b/>
      <w:color w:val="0000FA"/>
    </w:rPr>
  </w:style>
  <w:style w:type="character" w:customStyle="1" w:styleId="afc">
    <w:name w:val="a突出显示格式 字符"/>
    <w:basedOn w:val="30"/>
    <w:link w:val="afb"/>
    <w:qFormat/>
    <w:rPr>
      <w:rFonts w:ascii="楷体" w:eastAsia="楷体" w:hAnsi="楷体"/>
      <w:b/>
      <w:bCs w:val="0"/>
      <w:color w:val="0000FA"/>
      <w:kern w:val="2"/>
      <w:sz w:val="24"/>
      <w:szCs w:val="22"/>
    </w:rPr>
  </w:style>
  <w:style w:type="paragraph" w:styleId="afd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0">
    <w:name w:val="标题 5 字符"/>
    <w:basedOn w:val="a0"/>
    <w:uiPriority w:val="9"/>
    <w:semiHidden/>
    <w:qFormat/>
    <w:rPr>
      <w:rFonts w:ascii="Times New Roman" w:eastAsia="宋体" w:hAnsi="Times New Roman"/>
      <w:b/>
      <w:bCs/>
      <w:kern w:val="2"/>
      <w:sz w:val="28"/>
      <w:szCs w:val="28"/>
    </w:rPr>
  </w:style>
  <w:style w:type="table" w:customStyle="1" w:styleId="15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e">
    <w:name w:val="文档结构图 字符"/>
    <w:basedOn w:val="a0"/>
    <w:uiPriority w:val="99"/>
    <w:semiHidden/>
    <w:qFormat/>
    <w:rPr>
      <w:rFonts w:ascii="Microsoft YaHei UI" w:eastAsia="Microsoft YaHei UI" w:hAnsi="Times New Roman"/>
      <w:kern w:val="2"/>
      <w:sz w:val="18"/>
      <w:szCs w:val="18"/>
    </w:rPr>
  </w:style>
  <w:style w:type="character" w:customStyle="1" w:styleId="a6">
    <w:name w:val="批注文字 字符"/>
    <w:basedOn w:val="a0"/>
    <w:link w:val="a5"/>
    <w:uiPriority w:val="99"/>
    <w:semiHidden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Times New Roman" w:eastAsia="宋体" w:hAnsi="Times New Roman"/>
      <w:kern w:val="2"/>
      <w:sz w:val="24"/>
      <w:szCs w:val="22"/>
    </w:rPr>
  </w:style>
  <w:style w:type="character" w:customStyle="1" w:styleId="aff">
    <w:name w:val="副标题 字符"/>
    <w:basedOn w:val="a0"/>
    <w:uiPriority w:val="11"/>
    <w:qFormat/>
    <w:rPr>
      <w:b/>
      <w:bCs/>
      <w:kern w:val="28"/>
      <w:sz w:val="32"/>
      <w:szCs w:val="32"/>
    </w:rPr>
  </w:style>
  <w:style w:type="character" w:customStyle="1" w:styleId="aff0">
    <w:name w:val="脚注文本 字符"/>
    <w:basedOn w:val="a0"/>
    <w:uiPriority w:val="99"/>
    <w:semiHidden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af5">
    <w:name w:val="批注主题 字符"/>
    <w:basedOn w:val="a6"/>
    <w:link w:val="af4"/>
    <w:uiPriority w:val="99"/>
    <w:semiHidden/>
    <w:qFormat/>
    <w:rPr>
      <w:rFonts w:ascii="Times New Roman" w:eastAsia="宋体" w:hAnsi="Times New Roman"/>
      <w:b/>
      <w:bCs/>
      <w:kern w:val="2"/>
      <w:sz w:val="24"/>
      <w:szCs w:val="22"/>
    </w:rPr>
  </w:style>
  <w:style w:type="table" w:customStyle="1" w:styleId="110">
    <w:name w:val="网格型1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a0"/>
    <w:uiPriority w:val="9"/>
    <w:qFormat/>
    <w:rPr>
      <w:rFonts w:ascii="Calibri Light" w:eastAsia="宋体" w:hAnsi="Calibri Light" w:cs="Times New Roman"/>
      <w:b/>
      <w:bCs/>
      <w:sz w:val="28"/>
      <w:szCs w:val="32"/>
    </w:rPr>
  </w:style>
  <w:style w:type="table" w:customStyle="1" w:styleId="310">
    <w:name w:val="网格型31"/>
    <w:basedOn w:val="a1"/>
    <w:uiPriority w:val="3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列出段落1"/>
    <w:basedOn w:val="a"/>
    <w:qFormat/>
    <w:pPr>
      <w:spacing w:line="240" w:lineRule="auto"/>
      <w:ind w:firstLine="420"/>
    </w:pPr>
    <w:rPr>
      <w:rFonts w:ascii="Calibri" w:hAnsi="Calibri" w:cs="Times New Roman"/>
      <w:sz w:val="21"/>
    </w:rPr>
  </w:style>
  <w:style w:type="character" w:customStyle="1" w:styleId="Char">
    <w:name w:val="页眉 Char"/>
    <w:basedOn w:val="a0"/>
    <w:uiPriority w:val="99"/>
    <w:qFormat/>
    <w:rPr>
      <w:sz w:val="18"/>
      <w:szCs w:val="18"/>
    </w:rPr>
  </w:style>
  <w:style w:type="character" w:customStyle="1" w:styleId="Char0">
    <w:name w:val="页脚 Char"/>
    <w:basedOn w:val="a0"/>
    <w:uiPriority w:val="99"/>
    <w:qFormat/>
    <w:rPr>
      <w:sz w:val="18"/>
      <w:szCs w:val="18"/>
    </w:rPr>
  </w:style>
  <w:style w:type="character" w:customStyle="1" w:styleId="12">
    <w:name w:val="文档结构图 字符1"/>
    <w:basedOn w:val="a0"/>
    <w:link w:val="a4"/>
    <w:uiPriority w:val="99"/>
    <w:semiHidden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3Char">
    <w:name w:val="标题 3 Char"/>
    <w:basedOn w:val="a0"/>
    <w:uiPriority w:val="9"/>
    <w:qFormat/>
    <w:rPr>
      <w:b/>
      <w:bCs/>
      <w:sz w:val="32"/>
      <w:szCs w:val="32"/>
    </w:rPr>
  </w:style>
  <w:style w:type="character" w:customStyle="1" w:styleId="14">
    <w:name w:val="脚注文本 字符1"/>
    <w:link w:val="af0"/>
    <w:uiPriority w:val="99"/>
    <w:qFormat/>
    <w:rPr>
      <w:rFonts w:ascii="Calibri" w:eastAsia="宋体" w:hAnsi="Calibri" w:cs="Times New Roman"/>
      <w:sz w:val="18"/>
      <w:szCs w:val="18"/>
    </w:rPr>
  </w:style>
  <w:style w:type="table" w:customStyle="1" w:styleId="410">
    <w:name w:val="网格型41"/>
    <w:basedOn w:val="a1"/>
    <w:uiPriority w:val="5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框文本 Char"/>
    <w:uiPriority w:val="99"/>
    <w:semiHidden/>
    <w:qFormat/>
    <w:rPr>
      <w:sz w:val="18"/>
      <w:szCs w:val="18"/>
    </w:rPr>
  </w:style>
  <w:style w:type="character" w:customStyle="1" w:styleId="1Char1">
    <w:name w:val="标题 1 Char1"/>
    <w:uiPriority w:val="9"/>
    <w:qFormat/>
    <w:rPr>
      <w:b/>
      <w:bCs/>
      <w:kern w:val="44"/>
      <w:sz w:val="44"/>
      <w:szCs w:val="44"/>
      <w:lang w:bidi="ar-SA"/>
    </w:rPr>
  </w:style>
  <w:style w:type="character" w:customStyle="1" w:styleId="51">
    <w:name w:val="标题 5 字符1"/>
    <w:link w:val="5"/>
    <w:uiPriority w:val="9"/>
    <w:semiHidden/>
    <w:qFormat/>
    <w:rPr>
      <w:rFonts w:ascii="Calibri" w:eastAsia="宋体" w:hAnsi="Calibri" w:cs="Times New Roman"/>
      <w:b/>
      <w:bCs/>
      <w:kern w:val="2"/>
      <w:sz w:val="28"/>
      <w:szCs w:val="28"/>
    </w:rPr>
  </w:style>
  <w:style w:type="character" w:customStyle="1" w:styleId="4Char">
    <w:name w:val="标题 4 Char"/>
    <w:uiPriority w:val="9"/>
    <w:qFormat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11">
    <w:name w:val="题注 字符1"/>
    <w:link w:val="a3"/>
    <w:qFormat/>
    <w:rPr>
      <w:rFonts w:ascii="Arial" w:eastAsia="黑体" w:hAnsi="Arial" w:cs="Times New Roman"/>
      <w:kern w:val="2"/>
      <w:sz w:val="21"/>
      <w:szCs w:val="24"/>
    </w:rPr>
  </w:style>
  <w:style w:type="table" w:customStyle="1" w:styleId="17">
    <w:name w:val="样式1"/>
    <w:basedOn w:val="a1"/>
    <w:uiPriority w:val="99"/>
    <w:qFormat/>
    <w:rPr>
      <w:rFonts w:ascii="Calibri" w:eastAsia="宋体" w:hAnsi="Calibri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3">
    <w:name w:val="副标题 字符1"/>
    <w:link w:val="af"/>
    <w:uiPriority w:val="11"/>
    <w:qFormat/>
    <w:rPr>
      <w:rFonts w:ascii="等线" w:eastAsia="等线" w:hAnsi="等线" w:cs="Times New Roman"/>
      <w:b/>
      <w:bCs/>
      <w:kern w:val="28"/>
      <w:sz w:val="32"/>
      <w:szCs w:val="32"/>
    </w:rPr>
  </w:style>
  <w:style w:type="table" w:customStyle="1" w:styleId="aff1">
    <w:name w:val="三线表"/>
    <w:basedOn w:val="a1"/>
    <w:uiPriority w:val="99"/>
    <w:qFormat/>
    <w:rPr>
      <w:rFonts w:ascii="等线" w:eastAsia="等线" w:hAnsi="等线" w:cs="Times New Roman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f2">
    <w:name w:val="题注 字符"/>
    <w:qFormat/>
    <w:rPr>
      <w:rFonts w:ascii="Arial" w:eastAsia="黑体" w:hAnsi="Arial" w:cs="Times New Roman"/>
      <w:szCs w:val="24"/>
    </w:rPr>
  </w:style>
  <w:style w:type="character" w:customStyle="1" w:styleId="Char2">
    <w:name w:val="批注文字 Char"/>
    <w:uiPriority w:val="99"/>
    <w:semiHidden/>
    <w:qFormat/>
    <w:rPr>
      <w:kern w:val="2"/>
      <w:sz w:val="21"/>
      <w:szCs w:val="22"/>
    </w:rPr>
  </w:style>
  <w:style w:type="character" w:customStyle="1" w:styleId="Char3">
    <w:name w:val="批注主题 Char"/>
    <w:uiPriority w:val="99"/>
    <w:semiHidden/>
    <w:qFormat/>
    <w:rPr>
      <w:b/>
      <w:bCs/>
      <w:kern w:val="2"/>
      <w:sz w:val="21"/>
      <w:szCs w:val="22"/>
    </w:rPr>
  </w:style>
  <w:style w:type="table" w:customStyle="1" w:styleId="510">
    <w:name w:val="网格型5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2">
    <w:name w:val="样式2"/>
    <w:basedOn w:val="a"/>
    <w:link w:val="23"/>
    <w:qFormat/>
    <w:pPr>
      <w:ind w:firstLine="480"/>
      <w:jc w:val="left"/>
    </w:pPr>
    <w:rPr>
      <w:b/>
      <w:sz w:val="28"/>
    </w:rPr>
  </w:style>
  <w:style w:type="paragraph" w:customStyle="1" w:styleId="aff3">
    <w:name w:val="图表标题"/>
    <w:basedOn w:val="a"/>
    <w:link w:val="aff4"/>
    <w:qFormat/>
    <w:pPr>
      <w:widowControl/>
      <w:ind w:firstLineChars="0" w:firstLine="0"/>
      <w:jc w:val="center"/>
    </w:pPr>
    <w:rPr>
      <w:rFonts w:ascii="黑体" w:eastAsia="黑体" w:hAnsi="黑体" w:cs="宋体"/>
      <w:bCs/>
      <w:kern w:val="0"/>
      <w:sz w:val="21"/>
      <w:szCs w:val="28"/>
    </w:rPr>
  </w:style>
  <w:style w:type="character" w:customStyle="1" w:styleId="23">
    <w:name w:val="样式2 字符"/>
    <w:basedOn w:val="a0"/>
    <w:link w:val="22"/>
    <w:qFormat/>
    <w:rPr>
      <w:rFonts w:ascii="Times New Roman" w:eastAsia="宋体" w:hAnsi="Times New Roman"/>
      <w:b/>
      <w:kern w:val="2"/>
      <w:sz w:val="28"/>
      <w:szCs w:val="22"/>
    </w:rPr>
  </w:style>
  <w:style w:type="paragraph" w:customStyle="1" w:styleId="aff5">
    <w:name w:val="图表内容"/>
    <w:basedOn w:val="a"/>
    <w:link w:val="aff6"/>
    <w:qFormat/>
    <w:pPr>
      <w:framePr w:hSpace="180" w:wrap="around" w:vAnchor="text" w:hAnchor="margin" w:xAlign="center" w:y="1"/>
      <w:spacing w:line="240" w:lineRule="auto"/>
      <w:ind w:firstLineChars="0" w:firstLine="0"/>
      <w:jc w:val="left"/>
    </w:pPr>
    <w:rPr>
      <w:rFonts w:cs="宋体"/>
      <w:bCs/>
      <w:color w:val="000000" w:themeColor="text1"/>
      <w:kern w:val="0"/>
      <w:sz w:val="21"/>
      <w:szCs w:val="20"/>
    </w:rPr>
  </w:style>
  <w:style w:type="character" w:customStyle="1" w:styleId="aff4">
    <w:name w:val="图表标题 字符"/>
    <w:basedOn w:val="a0"/>
    <w:link w:val="aff3"/>
    <w:qFormat/>
    <w:rPr>
      <w:rFonts w:ascii="黑体" w:eastAsia="黑体" w:hAnsi="黑体" w:cs="宋体"/>
      <w:bCs/>
      <w:sz w:val="21"/>
      <w:szCs w:val="28"/>
    </w:rPr>
  </w:style>
  <w:style w:type="table" w:customStyle="1" w:styleId="7">
    <w:name w:val="网格型7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6">
    <w:name w:val="图表内容 字符"/>
    <w:basedOn w:val="a0"/>
    <w:link w:val="aff5"/>
    <w:qFormat/>
    <w:rPr>
      <w:rFonts w:ascii="Times New Roman" w:eastAsia="宋体" w:hAnsi="Times New Roman" w:cs="宋体"/>
      <w:bCs/>
      <w:color w:val="000000" w:themeColor="text1"/>
      <w:sz w:val="21"/>
    </w:rPr>
  </w:style>
  <w:style w:type="table" w:customStyle="1" w:styleId="8">
    <w:name w:val="网格型8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6"/>
      <w:szCs w:val="32"/>
    </w:rPr>
  </w:style>
  <w:style w:type="table" w:customStyle="1" w:styleId="100">
    <w:name w:val="网格型10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">
    <w:name w:val="修订1"/>
    <w:hidden/>
    <w:uiPriority w:val="99"/>
    <w:semiHidden/>
    <w:qFormat/>
    <w:rPr>
      <w:rFonts w:ascii="Times New Roman" w:eastAsia="宋体" w:hAnsi="Times New Roman"/>
      <w:kern w:val="2"/>
      <w:sz w:val="24"/>
      <w:szCs w:val="22"/>
    </w:rPr>
  </w:style>
  <w:style w:type="paragraph" w:customStyle="1" w:styleId="YING">
    <w:name w:val="强调YING"/>
    <w:basedOn w:val="a"/>
    <w:link w:val="YING0"/>
    <w:qFormat/>
    <w:pPr>
      <w:ind w:firstLine="480"/>
    </w:pPr>
    <w:rPr>
      <w:rFonts w:ascii="仿宋" w:eastAsia="仿宋" w:hAnsi="仿宋"/>
      <w:b/>
      <w:color w:val="0000FA"/>
    </w:rPr>
  </w:style>
  <w:style w:type="character" w:customStyle="1" w:styleId="YING0">
    <w:name w:val="强调YING 字符"/>
    <w:basedOn w:val="a0"/>
    <w:link w:val="YING"/>
    <w:qFormat/>
    <w:rPr>
      <w:rFonts w:ascii="仿宋" w:eastAsia="仿宋" w:hAnsi="仿宋"/>
      <w:b/>
      <w:color w:val="0000FA"/>
      <w:kern w:val="2"/>
      <w:sz w:val="24"/>
      <w:szCs w:val="22"/>
    </w:rPr>
  </w:style>
  <w:style w:type="character" w:customStyle="1" w:styleId="19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a"/>
    <w:uiPriority w:val="99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table" w:customStyle="1" w:styleId="111">
    <w:name w:val="网格型111"/>
    <w:basedOn w:val="a1"/>
    <w:uiPriority w:val="3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网格型512"/>
    <w:basedOn w:val="a1"/>
    <w:uiPriority w:val="3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">
    <w:name w:val="网格型5111"/>
    <w:basedOn w:val="a1"/>
    <w:uiPriority w:val="39"/>
    <w:qFormat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2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0">
    <w:name w:val="未处理的提及2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f7">
    <w:name w:val="文二级标题"/>
    <w:qFormat/>
    <w:rPr>
      <w:rFonts w:ascii="E-BZ" w:hAnsi="E-BZ"/>
      <w:b/>
      <w:color w:val="000000"/>
      <w:sz w:val="30"/>
      <w:szCs w:val="18"/>
    </w:rPr>
  </w:style>
  <w:style w:type="character" w:customStyle="1" w:styleId="312">
    <w:name w:val="标题 3 字符1"/>
    <w:basedOn w:val="a0"/>
    <w:uiPriority w:val="9"/>
    <w:qFormat/>
    <w:rPr>
      <w:rFonts w:ascii="Calibri" w:eastAsia="宋体" w:hAnsi="Calibri" w:cs="Times New Roman"/>
      <w:b/>
      <w:bCs/>
      <w:kern w:val="0"/>
      <w:sz w:val="24"/>
      <w:szCs w:val="32"/>
    </w:rPr>
  </w:style>
  <w:style w:type="character" w:customStyle="1" w:styleId="Aff8">
    <w:name w:val="A文一级标题"/>
    <w:qFormat/>
    <w:rPr>
      <w:b/>
      <w:kern w:val="44"/>
      <w:sz w:val="36"/>
      <w:szCs w:val="44"/>
    </w:rPr>
  </w:style>
  <w:style w:type="paragraph" w:customStyle="1" w:styleId="aff9">
    <w:name w:val="大标题"/>
    <w:basedOn w:val="2"/>
    <w:link w:val="affa"/>
    <w:qFormat/>
    <w:pPr>
      <w:spacing w:before="260" w:after="260" w:line="416" w:lineRule="auto"/>
      <w:ind w:firstLineChars="0" w:firstLine="0"/>
      <w:jc w:val="left"/>
    </w:pPr>
    <w:rPr>
      <w:rFonts w:cs="Times New Roman"/>
      <w:sz w:val="28"/>
      <w:szCs w:val="28"/>
    </w:rPr>
  </w:style>
  <w:style w:type="character" w:customStyle="1" w:styleId="affa">
    <w:name w:val="大标题 字符"/>
    <w:link w:val="aff9"/>
    <w:qFormat/>
    <w:rPr>
      <w:rFonts w:ascii="Times New Roman" w:eastAsia="宋体" w:hAnsi="Times New Roman" w:cs="Times New Roman"/>
      <w:b/>
      <w:bCs/>
      <w:kern w:val="2"/>
      <w:sz w:val="28"/>
      <w:szCs w:val="28"/>
    </w:rPr>
  </w:style>
  <w:style w:type="table" w:customStyle="1" w:styleId="122">
    <w:name w:val="网格型12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a">
    <w:name w:val="明显参考1"/>
    <w:basedOn w:val="a0"/>
    <w:uiPriority w:val="32"/>
    <w:qFormat/>
    <w:rPr>
      <w:rFonts w:ascii="Times New Roman" w:eastAsia="宋体" w:hAnsi="Times New Roman"/>
      <w:b/>
      <w:bCs/>
      <w:smallCaps/>
      <w:color w:val="4472C4"/>
      <w:spacing w:val="5"/>
      <w:sz w:val="24"/>
      <w:u w:val="single"/>
    </w:rPr>
  </w:style>
  <w:style w:type="character" w:customStyle="1" w:styleId="25">
    <w:name w:val="明显参考2"/>
    <w:basedOn w:val="a0"/>
    <w:uiPriority w:val="32"/>
    <w:qFormat/>
    <w:rPr>
      <w:b/>
      <w:bCs/>
      <w:smallCaps/>
      <w:color w:val="4472C4" w:themeColor="accent1"/>
      <w:spacing w:val="5"/>
    </w:rPr>
  </w:style>
  <w:style w:type="table" w:customStyle="1" w:styleId="150">
    <w:name w:val="网格型15"/>
    <w:basedOn w:val="a1"/>
    <w:uiPriority w:val="39"/>
    <w:qFormat/>
    <w:rPr>
      <w:rFonts w:ascii="Times New Roman" w:eastAsia="宋体" w:hAnsi="Times New Roman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60">
    <w:name w:val="网格型1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6">
    <w:name w:val="修订2"/>
    <w:hidden/>
    <w:uiPriority w:val="99"/>
    <w:semiHidden/>
    <w:rPr>
      <w:rFonts w:ascii="Times New Roman" w:eastAsia="宋体" w:hAnsi="Times New Roman"/>
      <w:kern w:val="2"/>
      <w:sz w:val="24"/>
      <w:szCs w:val="22"/>
    </w:rPr>
  </w:style>
  <w:style w:type="table" w:customStyle="1" w:styleId="170">
    <w:name w:val="网格型17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20">
    <w:name w:val="TOC 标题2"/>
    <w:basedOn w:val="1"/>
    <w:next w:val="a"/>
    <w:uiPriority w:val="39"/>
    <w:unhideWhenUsed/>
    <w:qFormat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7</Characters>
  <Application>Microsoft Office Word</Application>
  <DocSecurity>0</DocSecurity>
  <Lines>9</Lines>
  <Paragraphs>2</Paragraphs>
  <ScaleCrop>false</ScaleCrop>
  <Company>ITSK.com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Ying Yang</cp:lastModifiedBy>
  <cp:revision>8</cp:revision>
  <cp:lastPrinted>2021-03-27T10:47:00Z</cp:lastPrinted>
  <dcterms:created xsi:type="dcterms:W3CDTF">2021-10-14T06:50:00Z</dcterms:created>
  <dcterms:modified xsi:type="dcterms:W3CDTF">2021-10-14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B166EE240DB457384CEFCCB1FA1F8B1</vt:lpwstr>
  </property>
</Properties>
</file>